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DAD5F" w14:textId="4165F191" w:rsidR="00F87BAD" w:rsidRPr="002E3260" w:rsidRDefault="00F87BAD" w:rsidP="00F87BAD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s</w:t>
      </w:r>
    </w:p>
    <w:p w14:paraId="08E0BE6D" w14:textId="13247BB9" w:rsidR="00F87BAD" w:rsidRPr="002E3260" w:rsidRDefault="00AC2074" w:rsidP="00F87B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F87BAD" w:rsidRPr="00426E8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="00F87BAD" w:rsidRPr="002E3260">
        <w:rPr>
          <w:rFonts w:ascii="Times New Roman" w:hAnsi="Times New Roman" w:cs="Times New Roman"/>
          <w:sz w:val="20"/>
          <w:szCs w:val="20"/>
          <w:lang w:val="en-GB"/>
        </w:rPr>
        <w:t xml:space="preserve"> Overview of the tests included in the geriatric screening with corresponding ranges and cut-off values</w:t>
      </w:r>
    </w:p>
    <w:tbl>
      <w:tblPr>
        <w:tblStyle w:val="GridTable4-Accent52"/>
        <w:tblW w:w="8222" w:type="dxa"/>
        <w:tblInd w:w="-5" w:type="dxa"/>
        <w:tblLook w:val="04A0" w:firstRow="1" w:lastRow="0" w:firstColumn="1" w:lastColumn="0" w:noHBand="0" w:noVBand="1"/>
      </w:tblPr>
      <w:tblGrid>
        <w:gridCol w:w="2544"/>
        <w:gridCol w:w="2276"/>
        <w:gridCol w:w="1276"/>
        <w:gridCol w:w="2126"/>
      </w:tblGrid>
      <w:tr w:rsidR="006B6382" w:rsidRPr="00B3366B" w14:paraId="585DCD11" w14:textId="77777777" w:rsidTr="006B6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30F615D1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</w:t>
            </w:r>
          </w:p>
        </w:tc>
        <w:tc>
          <w:tcPr>
            <w:tcW w:w="2276" w:type="dxa"/>
          </w:tcPr>
          <w:p w14:paraId="6BAFD1EF" w14:textId="77777777" w:rsidR="006B6382" w:rsidRPr="00B3366B" w:rsidRDefault="006B6382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essments</w:t>
            </w:r>
          </w:p>
        </w:tc>
        <w:tc>
          <w:tcPr>
            <w:tcW w:w="1276" w:type="dxa"/>
          </w:tcPr>
          <w:p w14:paraId="5315A3F3" w14:textId="77777777" w:rsidR="006B6382" w:rsidRPr="00B3366B" w:rsidRDefault="006B6382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nge </w:t>
            </w:r>
          </w:p>
        </w:tc>
        <w:tc>
          <w:tcPr>
            <w:tcW w:w="2126" w:type="dxa"/>
          </w:tcPr>
          <w:p w14:paraId="003F914D" w14:textId="77777777" w:rsidR="006B6382" w:rsidRPr="00B3366B" w:rsidRDefault="006B6382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-off value</w:t>
            </w:r>
          </w:p>
        </w:tc>
      </w:tr>
      <w:tr w:rsidR="006B6382" w:rsidRPr="00B3366B" w14:paraId="00FF1678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 w:val="restart"/>
            <w:shd w:val="clear" w:color="auto" w:fill="auto"/>
          </w:tcPr>
          <w:p w14:paraId="2190DD98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atic</w:t>
            </w:r>
          </w:p>
        </w:tc>
        <w:tc>
          <w:tcPr>
            <w:tcW w:w="2276" w:type="dxa"/>
          </w:tcPr>
          <w:p w14:paraId="4D91D095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nutrition Universal Screening Tool (MUST)</w:t>
            </w:r>
          </w:p>
        </w:tc>
        <w:tc>
          <w:tcPr>
            <w:tcW w:w="1276" w:type="dxa"/>
          </w:tcPr>
          <w:p w14:paraId="6DFBBF17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6</w:t>
            </w:r>
          </w:p>
        </w:tc>
        <w:tc>
          <w:tcPr>
            <w:tcW w:w="2126" w:type="dxa"/>
          </w:tcPr>
          <w:p w14:paraId="6DDEC2D3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1: low risk </w:t>
            </w:r>
          </w:p>
          <w:p w14:paraId="15E50108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intermediate risk/high risk</w:t>
            </w:r>
          </w:p>
        </w:tc>
      </w:tr>
      <w:tr w:rsidR="006B6382" w:rsidRPr="00B3366B" w14:paraId="50228793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  <w:shd w:val="clear" w:color="auto" w:fill="auto"/>
          </w:tcPr>
          <w:p w14:paraId="550D994A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05BE7F5C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lypharmacy </w:t>
            </w:r>
          </w:p>
        </w:tc>
        <w:tc>
          <w:tcPr>
            <w:tcW w:w="1276" w:type="dxa"/>
          </w:tcPr>
          <w:p w14:paraId="78289255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</w:t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5"/>
            </w:r>
          </w:p>
        </w:tc>
        <w:tc>
          <w:tcPr>
            <w:tcW w:w="2126" w:type="dxa"/>
          </w:tcPr>
          <w:p w14:paraId="4782C3A2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6B6382" w:rsidRPr="00B3366B" w14:paraId="245F6F76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 w:val="restart"/>
            <w:shd w:val="clear" w:color="auto" w:fill="auto"/>
          </w:tcPr>
          <w:p w14:paraId="57B7E712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ological</w:t>
            </w:r>
          </w:p>
          <w:p w14:paraId="4528811E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76" w:type="dxa"/>
          </w:tcPr>
          <w:p w14:paraId="3DEE4519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lirium Risk</w:t>
            </w:r>
          </w:p>
        </w:tc>
        <w:tc>
          <w:tcPr>
            <w:tcW w:w="1276" w:type="dxa"/>
          </w:tcPr>
          <w:p w14:paraId="78DDAAD1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2126" w:type="dxa"/>
          </w:tcPr>
          <w:p w14:paraId="6AEF12DA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6B6382" w:rsidRPr="00B3366B" w14:paraId="27E2FFEE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  <w:shd w:val="clear" w:color="auto" w:fill="auto"/>
          </w:tcPr>
          <w:p w14:paraId="7C43C885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4F70A188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i Mental State Examination (MMSE)</w:t>
            </w:r>
          </w:p>
        </w:tc>
        <w:tc>
          <w:tcPr>
            <w:tcW w:w="1276" w:type="dxa"/>
          </w:tcPr>
          <w:p w14:paraId="2EF1CB21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30</w:t>
            </w:r>
          </w:p>
        </w:tc>
        <w:tc>
          <w:tcPr>
            <w:tcW w:w="2126" w:type="dxa"/>
          </w:tcPr>
          <w:p w14:paraId="0D0A79F9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</w:tr>
      <w:tr w:rsidR="006B6382" w:rsidRPr="00B3366B" w14:paraId="0CDCFB3F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  <w:shd w:val="clear" w:color="auto" w:fill="auto"/>
          </w:tcPr>
          <w:p w14:paraId="4A81141E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54EDA7C0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 Health Questionnaire-2 (PHQ-2)</w:t>
            </w:r>
          </w:p>
        </w:tc>
        <w:tc>
          <w:tcPr>
            <w:tcW w:w="1276" w:type="dxa"/>
          </w:tcPr>
          <w:p w14:paraId="3C495D52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6</w:t>
            </w:r>
          </w:p>
        </w:tc>
        <w:tc>
          <w:tcPr>
            <w:tcW w:w="2126" w:type="dxa"/>
          </w:tcPr>
          <w:p w14:paraId="658DF432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3</w:t>
            </w:r>
          </w:p>
        </w:tc>
      </w:tr>
      <w:tr w:rsidR="006B6382" w:rsidRPr="00B3366B" w14:paraId="6B941742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 w:val="restart"/>
            <w:shd w:val="clear" w:color="auto" w:fill="auto"/>
          </w:tcPr>
          <w:p w14:paraId="149F473A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oxications</w:t>
            </w:r>
          </w:p>
        </w:tc>
        <w:tc>
          <w:tcPr>
            <w:tcW w:w="2276" w:type="dxa"/>
          </w:tcPr>
          <w:p w14:paraId="3D7C3D69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276" w:type="dxa"/>
          </w:tcPr>
          <w:p w14:paraId="624CA79B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26" w:type="dxa"/>
          </w:tcPr>
          <w:p w14:paraId="31C6C392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6B6382" w:rsidRPr="00B3366B" w14:paraId="1F90D8C4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  <w:shd w:val="clear" w:color="auto" w:fill="auto"/>
          </w:tcPr>
          <w:p w14:paraId="2B4D234F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49504991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rinking </w:t>
            </w:r>
          </w:p>
        </w:tc>
        <w:tc>
          <w:tcPr>
            <w:tcW w:w="1276" w:type="dxa"/>
          </w:tcPr>
          <w:p w14:paraId="28231E89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26" w:type="dxa"/>
          </w:tcPr>
          <w:p w14:paraId="665745F5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6B6382" w:rsidRPr="00B3366B" w14:paraId="69115963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 w:val="restart"/>
          </w:tcPr>
          <w:p w14:paraId="12D89D30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unctional </w:t>
            </w:r>
          </w:p>
          <w:p w14:paraId="1B1306F1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43FE107C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tz Activities of Daily Living (ADL)</w:t>
            </w:r>
          </w:p>
        </w:tc>
        <w:tc>
          <w:tcPr>
            <w:tcW w:w="1276" w:type="dxa"/>
          </w:tcPr>
          <w:p w14:paraId="04CB4316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6</w:t>
            </w:r>
          </w:p>
        </w:tc>
        <w:tc>
          <w:tcPr>
            <w:tcW w:w="2126" w:type="dxa"/>
          </w:tcPr>
          <w:p w14:paraId="04D954E6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</w:t>
            </w:r>
          </w:p>
        </w:tc>
      </w:tr>
      <w:tr w:rsidR="006B6382" w:rsidRPr="00F75422" w14:paraId="73C88C23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</w:tcPr>
          <w:p w14:paraId="599F17AF" w14:textId="77777777" w:rsidR="006B6382" w:rsidRPr="00F75422" w:rsidRDefault="006B6382" w:rsidP="006156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6" w:type="dxa"/>
          </w:tcPr>
          <w:p w14:paraId="475C83EB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wton Instrumental Activities of Daily Living (IADL) </w:t>
            </w:r>
          </w:p>
        </w:tc>
        <w:tc>
          <w:tcPr>
            <w:tcW w:w="1276" w:type="dxa"/>
          </w:tcPr>
          <w:p w14:paraId="433DA510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8</w:t>
            </w:r>
          </w:p>
        </w:tc>
        <w:tc>
          <w:tcPr>
            <w:tcW w:w="2126" w:type="dxa"/>
          </w:tcPr>
          <w:p w14:paraId="2EF236B9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6B6382" w:rsidRPr="00B3366B" w14:paraId="2FC922A6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</w:tcPr>
          <w:p w14:paraId="6FB50749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0EE55D01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bility (Time get up and go – TUG)</w:t>
            </w:r>
          </w:p>
        </w:tc>
        <w:tc>
          <w:tcPr>
            <w:tcW w:w="1276" w:type="dxa"/>
          </w:tcPr>
          <w:p w14:paraId="102DAEFB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</w:t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5"/>
            </w:r>
          </w:p>
        </w:tc>
        <w:tc>
          <w:tcPr>
            <w:tcW w:w="2126" w:type="dxa"/>
          </w:tcPr>
          <w:p w14:paraId="439E8ED4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sec</w:t>
            </w:r>
          </w:p>
        </w:tc>
      </w:tr>
      <w:tr w:rsidR="006B6382" w:rsidRPr="00B3366B" w14:paraId="4BF14E90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</w:tcPr>
          <w:p w14:paraId="52430B00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7109F0E3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ll risk/ Fall in last 6 months</w:t>
            </w:r>
          </w:p>
        </w:tc>
        <w:tc>
          <w:tcPr>
            <w:tcW w:w="1276" w:type="dxa"/>
          </w:tcPr>
          <w:p w14:paraId="256B3844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1</w:t>
            </w:r>
          </w:p>
        </w:tc>
        <w:tc>
          <w:tcPr>
            <w:tcW w:w="2126" w:type="dxa"/>
          </w:tcPr>
          <w:p w14:paraId="1D5A4FAA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6B6382" w:rsidRPr="00B3366B" w14:paraId="42EBB0A9" w14:textId="77777777" w:rsidTr="006B6382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 w:val="restart"/>
          </w:tcPr>
          <w:p w14:paraId="035FCD39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oenvironmental</w:t>
            </w:r>
          </w:p>
        </w:tc>
        <w:tc>
          <w:tcPr>
            <w:tcW w:w="2276" w:type="dxa"/>
          </w:tcPr>
          <w:p w14:paraId="0D50AE32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al network </w:t>
            </w:r>
          </w:p>
        </w:tc>
        <w:tc>
          <w:tcPr>
            <w:tcW w:w="1276" w:type="dxa"/>
          </w:tcPr>
          <w:p w14:paraId="6B376743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26" w:type="dxa"/>
          </w:tcPr>
          <w:p w14:paraId="478170E5" w14:textId="77777777" w:rsidR="006B6382" w:rsidRPr="00B3366B" w:rsidRDefault="006B6382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6B6382" w:rsidRPr="00B3366B" w14:paraId="26CC6831" w14:textId="77777777" w:rsidTr="006B6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Merge/>
          </w:tcPr>
          <w:p w14:paraId="66E51CA2" w14:textId="77777777" w:rsidR="006B6382" w:rsidRPr="00B3366B" w:rsidRDefault="006B6382" w:rsidP="006156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76" w:type="dxa"/>
          </w:tcPr>
          <w:p w14:paraId="7E885980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iving situation </w:t>
            </w:r>
          </w:p>
        </w:tc>
        <w:tc>
          <w:tcPr>
            <w:tcW w:w="1276" w:type="dxa"/>
          </w:tcPr>
          <w:p w14:paraId="4FDE7DDB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26" w:type="dxa"/>
          </w:tcPr>
          <w:p w14:paraId="258F2C3A" w14:textId="77777777" w:rsidR="006B6382" w:rsidRPr="00B3366B" w:rsidRDefault="006B6382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applicable</w:t>
            </w:r>
          </w:p>
        </w:tc>
      </w:tr>
    </w:tbl>
    <w:p w14:paraId="0AC5F214" w14:textId="77777777" w:rsidR="00F87BAD" w:rsidRDefault="00F87BAD" w:rsidP="00F87BA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96F1A7C" w14:textId="77777777" w:rsidR="00AC2074" w:rsidRDefault="00AC207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6E492D0" w14:textId="55581688" w:rsidR="00F87BAD" w:rsidRPr="002E3260" w:rsidRDefault="00AC2074" w:rsidP="00F87BA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F87BAD" w:rsidRPr="00426E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BB7754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F87BAD" w:rsidRPr="002E326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Hlk137901372"/>
      <w:r w:rsidR="00F87BAD" w:rsidRPr="002E3260">
        <w:rPr>
          <w:rFonts w:ascii="Times New Roman" w:hAnsi="Times New Roman" w:cs="Times New Roman"/>
          <w:sz w:val="20"/>
          <w:szCs w:val="20"/>
          <w:lang w:val="en-GB"/>
        </w:rPr>
        <w:t>Association between geriatric assessment instruments, patient, tumour, and treatment characteristics and postoperative complications (univariable and multivariable logistic regression)</w:t>
      </w:r>
      <w:bookmarkEnd w:id="0"/>
    </w:p>
    <w:tbl>
      <w:tblPr>
        <w:tblStyle w:val="Rastertabel4-Accent5"/>
        <w:tblW w:w="10343" w:type="dxa"/>
        <w:tblInd w:w="-668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1276"/>
        <w:gridCol w:w="850"/>
        <w:gridCol w:w="1276"/>
        <w:gridCol w:w="851"/>
        <w:gridCol w:w="1417"/>
      </w:tblGrid>
      <w:tr w:rsidR="00F87BAD" w:rsidRPr="00B3366B" w14:paraId="18D2AAB6" w14:textId="77777777" w:rsidTr="0061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69E117D4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1" w:name="_Hlk137894999"/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Variable</w:t>
            </w:r>
          </w:p>
        </w:tc>
        <w:tc>
          <w:tcPr>
            <w:tcW w:w="992" w:type="dxa"/>
          </w:tcPr>
          <w:p w14:paraId="7B5C1580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 (%)</w:t>
            </w:r>
          </w:p>
          <w:p w14:paraId="16B1C883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1134" w:type="dxa"/>
          </w:tcPr>
          <w:p w14:paraId="3D660A8E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No-complications </w:t>
            </w:r>
          </w:p>
          <w:p w14:paraId="0EAFAF93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1276" w:type="dxa"/>
          </w:tcPr>
          <w:p w14:paraId="04EF408B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Complications </w:t>
            </w:r>
          </w:p>
          <w:p w14:paraId="698BD96E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2126" w:type="dxa"/>
            <w:gridSpan w:val="2"/>
          </w:tcPr>
          <w:p w14:paraId="35212EFF" w14:textId="77777777" w:rsidR="00F87BAD" w:rsidRPr="00936AE7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nivariable analysis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gridSpan w:val="2"/>
          </w:tcPr>
          <w:p w14:paraId="5514C4E7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variable analysis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  <w:t>2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</w:tr>
      <w:tr w:rsidR="00F87BAD" w:rsidRPr="00B3366B" w14:paraId="51C833BF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64EBC4F5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3EFD7BA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130</w:t>
            </w:r>
          </w:p>
        </w:tc>
        <w:tc>
          <w:tcPr>
            <w:tcW w:w="1134" w:type="dxa"/>
          </w:tcPr>
          <w:p w14:paraId="6333C38C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99</w:t>
            </w:r>
          </w:p>
        </w:tc>
        <w:tc>
          <w:tcPr>
            <w:tcW w:w="1276" w:type="dxa"/>
          </w:tcPr>
          <w:p w14:paraId="53E1CEEA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26</w:t>
            </w:r>
          </w:p>
        </w:tc>
        <w:tc>
          <w:tcPr>
            <w:tcW w:w="850" w:type="dxa"/>
          </w:tcPr>
          <w:p w14:paraId="18CBC6E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1276" w:type="dxa"/>
          </w:tcPr>
          <w:p w14:paraId="5C9AEC0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dds ratio (95% CI)</w:t>
            </w:r>
          </w:p>
        </w:tc>
        <w:tc>
          <w:tcPr>
            <w:tcW w:w="851" w:type="dxa"/>
          </w:tcPr>
          <w:p w14:paraId="3E5DAD6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1417" w:type="dxa"/>
          </w:tcPr>
          <w:p w14:paraId="2AD1E84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dds ratio (95% CI)</w:t>
            </w:r>
          </w:p>
        </w:tc>
      </w:tr>
      <w:tr w:rsidR="00F87BAD" w:rsidRPr="00B3366B" w14:paraId="1CCD6D4C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760553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ge</w:t>
            </w:r>
          </w:p>
          <w:p w14:paraId="32B6F9F3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ean +/- SD(y)</w:t>
            </w:r>
          </w:p>
        </w:tc>
        <w:tc>
          <w:tcPr>
            <w:tcW w:w="992" w:type="dxa"/>
          </w:tcPr>
          <w:p w14:paraId="309FACF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BBDA8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74.8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± 9.6 y </w:t>
            </w:r>
          </w:p>
          <w:p w14:paraId="59BB092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75A886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30184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75.1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>± 9.8 y</w:t>
            </w:r>
          </w:p>
        </w:tc>
        <w:tc>
          <w:tcPr>
            <w:tcW w:w="1276" w:type="dxa"/>
          </w:tcPr>
          <w:p w14:paraId="3B2070F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9AF31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72.9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± 9.3 y </w:t>
            </w:r>
          </w:p>
        </w:tc>
        <w:tc>
          <w:tcPr>
            <w:tcW w:w="850" w:type="dxa"/>
          </w:tcPr>
          <w:p w14:paraId="616CDC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852F85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308</w:t>
            </w:r>
          </w:p>
        </w:tc>
        <w:tc>
          <w:tcPr>
            <w:tcW w:w="1276" w:type="dxa"/>
          </w:tcPr>
          <w:p w14:paraId="120E923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40B91E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0.98(0.93-1.02) </w:t>
            </w:r>
          </w:p>
        </w:tc>
        <w:tc>
          <w:tcPr>
            <w:tcW w:w="851" w:type="dxa"/>
          </w:tcPr>
          <w:p w14:paraId="5AE85F6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FA08C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591</w:t>
            </w:r>
          </w:p>
        </w:tc>
        <w:tc>
          <w:tcPr>
            <w:tcW w:w="1417" w:type="dxa"/>
          </w:tcPr>
          <w:p w14:paraId="6D461F2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274D4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2(0.96-1.08)</w:t>
            </w:r>
          </w:p>
        </w:tc>
      </w:tr>
      <w:tr w:rsidR="00F87BAD" w:rsidRPr="00B3366B" w14:paraId="3C1F93C8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E6CCC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Sex </w:t>
            </w:r>
          </w:p>
          <w:p w14:paraId="244AFC22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Female</w:t>
            </w:r>
          </w:p>
          <w:p w14:paraId="6BB7784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ale </w:t>
            </w:r>
          </w:p>
          <w:p w14:paraId="788DD9B0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992" w:type="dxa"/>
          </w:tcPr>
          <w:p w14:paraId="74E5210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5321A7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 (26.9%)</w:t>
            </w:r>
          </w:p>
          <w:p w14:paraId="3E2EDF6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5 (73.1%)</w:t>
            </w:r>
          </w:p>
          <w:p w14:paraId="273CB8B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0.0%)</w:t>
            </w:r>
          </w:p>
        </w:tc>
        <w:tc>
          <w:tcPr>
            <w:tcW w:w="1134" w:type="dxa"/>
          </w:tcPr>
          <w:p w14:paraId="5F87704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9EBB3F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 (26.3%)</w:t>
            </w:r>
          </w:p>
          <w:p w14:paraId="126469A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3 (73.7%)</w:t>
            </w:r>
          </w:p>
          <w:p w14:paraId="3135A10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716F6B5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752A9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30.8%)</w:t>
            </w:r>
          </w:p>
          <w:p w14:paraId="5BEEC73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 (69.2%)</w:t>
            </w:r>
          </w:p>
          <w:p w14:paraId="725DF20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191A0CD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76AA2E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0F7CD0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646</w:t>
            </w:r>
          </w:p>
        </w:tc>
        <w:tc>
          <w:tcPr>
            <w:tcW w:w="1276" w:type="dxa"/>
          </w:tcPr>
          <w:p w14:paraId="6D82962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5C86BE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34E06D3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0(0.31-2.06)</w:t>
            </w:r>
          </w:p>
          <w:p w14:paraId="20CB7B5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</w:tcPr>
          <w:p w14:paraId="3947FC6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19AA7A3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4A4788AC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75268A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toxications</w:t>
            </w:r>
          </w:p>
          <w:p w14:paraId="03544F88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moking</w:t>
            </w:r>
          </w:p>
          <w:p w14:paraId="547BCE40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ever or former</w:t>
            </w:r>
          </w:p>
          <w:p w14:paraId="2CA44FC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Current </w:t>
            </w:r>
          </w:p>
          <w:p w14:paraId="36959708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 Missing</w:t>
            </w:r>
          </w:p>
        </w:tc>
        <w:tc>
          <w:tcPr>
            <w:tcW w:w="992" w:type="dxa"/>
          </w:tcPr>
          <w:p w14:paraId="23CFCC8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5E6EB0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D25E8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5 (73.1%)</w:t>
            </w:r>
          </w:p>
          <w:p w14:paraId="3F8140E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 (19.2%)</w:t>
            </w:r>
          </w:p>
          <w:p w14:paraId="5CA2B76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0 (7.7%) </w:t>
            </w:r>
          </w:p>
        </w:tc>
        <w:tc>
          <w:tcPr>
            <w:tcW w:w="1134" w:type="dxa"/>
          </w:tcPr>
          <w:p w14:paraId="6963B99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D3023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7099CB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2 (72.7%)</w:t>
            </w:r>
          </w:p>
          <w:p w14:paraId="16CE58C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 (18.2%)</w:t>
            </w:r>
          </w:p>
        </w:tc>
        <w:tc>
          <w:tcPr>
            <w:tcW w:w="1276" w:type="dxa"/>
          </w:tcPr>
          <w:p w14:paraId="052F74A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89BC9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B994C6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 (69.2%)</w:t>
            </w:r>
          </w:p>
          <w:p w14:paraId="23142B1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26.9%)</w:t>
            </w:r>
          </w:p>
        </w:tc>
        <w:tc>
          <w:tcPr>
            <w:tcW w:w="850" w:type="dxa"/>
          </w:tcPr>
          <w:p w14:paraId="57C4C80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33A656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250BE0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966FA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393</w:t>
            </w:r>
          </w:p>
          <w:p w14:paraId="7C45349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5FFCBD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3CC7E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3CDFB5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202F9C8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.56(0.56-4.29)  </w:t>
            </w:r>
          </w:p>
        </w:tc>
        <w:tc>
          <w:tcPr>
            <w:tcW w:w="851" w:type="dxa"/>
          </w:tcPr>
          <w:p w14:paraId="5D93FCA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1150227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12BE7A68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530CF8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Drinking </w:t>
            </w:r>
          </w:p>
          <w:p w14:paraId="4E2561CE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ever or former</w:t>
            </w:r>
          </w:p>
          <w:p w14:paraId="0B26024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Current </w:t>
            </w:r>
          </w:p>
          <w:p w14:paraId="4C31A9CB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 Missing</w:t>
            </w:r>
          </w:p>
        </w:tc>
        <w:tc>
          <w:tcPr>
            <w:tcW w:w="992" w:type="dxa"/>
          </w:tcPr>
          <w:p w14:paraId="284BA85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985D20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7 (51.5%)</w:t>
            </w:r>
          </w:p>
          <w:p w14:paraId="1DD7D1E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38.5%)</w:t>
            </w:r>
          </w:p>
          <w:p w14:paraId="7B9D5A8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3 (10.0%) </w:t>
            </w:r>
          </w:p>
        </w:tc>
        <w:tc>
          <w:tcPr>
            <w:tcW w:w="1134" w:type="dxa"/>
          </w:tcPr>
          <w:p w14:paraId="5EA68FF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ED9CB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50.5%)</w:t>
            </w:r>
          </w:p>
          <w:p w14:paraId="54A21C3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 (38.4%)</w:t>
            </w:r>
          </w:p>
        </w:tc>
        <w:tc>
          <w:tcPr>
            <w:tcW w:w="1276" w:type="dxa"/>
          </w:tcPr>
          <w:p w14:paraId="6A20DD2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9D1922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 (53.8%)</w:t>
            </w:r>
          </w:p>
          <w:p w14:paraId="47E0288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 (37.0%)</w:t>
            </w:r>
          </w:p>
        </w:tc>
        <w:tc>
          <w:tcPr>
            <w:tcW w:w="850" w:type="dxa"/>
          </w:tcPr>
          <w:p w14:paraId="7D8068E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2459B9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36FE8A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894</w:t>
            </w:r>
          </w:p>
        </w:tc>
        <w:tc>
          <w:tcPr>
            <w:tcW w:w="1276" w:type="dxa"/>
          </w:tcPr>
          <w:p w14:paraId="773DD40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9FB8CE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25824B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4(0.38-2.35)</w:t>
            </w:r>
          </w:p>
        </w:tc>
        <w:tc>
          <w:tcPr>
            <w:tcW w:w="851" w:type="dxa"/>
          </w:tcPr>
          <w:p w14:paraId="6A86962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483ACC5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4F16BBE3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6A95DD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Tumour site</w:t>
            </w:r>
          </w:p>
          <w:p w14:paraId="04040DF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kin</w:t>
            </w:r>
          </w:p>
          <w:p w14:paraId="2A986591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Other</w:t>
            </w:r>
          </w:p>
          <w:p w14:paraId="337D454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992" w:type="dxa"/>
          </w:tcPr>
          <w:p w14:paraId="67D80B0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2B57D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 (35.4%)</w:t>
            </w:r>
          </w:p>
          <w:p w14:paraId="27D5C69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2 (55.4%)</w:t>
            </w:r>
          </w:p>
          <w:p w14:paraId="4F2FA55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 (9.2%)</w:t>
            </w:r>
          </w:p>
        </w:tc>
        <w:tc>
          <w:tcPr>
            <w:tcW w:w="1134" w:type="dxa"/>
          </w:tcPr>
          <w:p w14:paraId="71E7777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DFD1A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 (34.3%)</w:t>
            </w:r>
          </w:p>
          <w:p w14:paraId="407B969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6 (56.6%)</w:t>
            </w:r>
          </w:p>
          <w:p w14:paraId="604DEAC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835147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75FAF5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30.8%)</w:t>
            </w:r>
          </w:p>
          <w:p w14:paraId="4CD7663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57.7%)</w:t>
            </w:r>
          </w:p>
          <w:p w14:paraId="7E79273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08E3588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4C724C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D9DC6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791</w:t>
            </w:r>
          </w:p>
          <w:p w14:paraId="5EEA130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4E977D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BA7740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21C2E1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4(0.44-2.97)</w:t>
            </w:r>
          </w:p>
        </w:tc>
        <w:tc>
          <w:tcPr>
            <w:tcW w:w="851" w:type="dxa"/>
          </w:tcPr>
          <w:p w14:paraId="0E208BD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11A0562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4F84AF07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632CE81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Stage of disease </w:t>
            </w:r>
          </w:p>
          <w:p w14:paraId="5628F8F0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Early stage (0-II)</w:t>
            </w:r>
          </w:p>
          <w:p w14:paraId="7CE2F35D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dvanced stage (III-IV)</w:t>
            </w:r>
          </w:p>
          <w:p w14:paraId="299F315F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992" w:type="dxa"/>
          </w:tcPr>
          <w:p w14:paraId="5B35C34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8917CB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0 (46.2%)</w:t>
            </w:r>
          </w:p>
          <w:p w14:paraId="406A775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7 (51.5%)</w:t>
            </w:r>
          </w:p>
          <w:p w14:paraId="4F70E59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2.3%)</w:t>
            </w:r>
          </w:p>
        </w:tc>
        <w:tc>
          <w:tcPr>
            <w:tcW w:w="1134" w:type="dxa"/>
          </w:tcPr>
          <w:p w14:paraId="39240F3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69AB5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 (53.5%)</w:t>
            </w:r>
          </w:p>
          <w:p w14:paraId="6BE019E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 (44.4%)</w:t>
            </w:r>
          </w:p>
          <w:p w14:paraId="0F4F7EB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77BC7E8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54FEC2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19.2%)</w:t>
            </w:r>
          </w:p>
          <w:p w14:paraId="36232A4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 (76.9%)</w:t>
            </w:r>
          </w:p>
          <w:p w14:paraId="7E19894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34B5794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0FABA6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1DCE46A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04</w:t>
            </w:r>
          </w:p>
        </w:tc>
        <w:tc>
          <w:tcPr>
            <w:tcW w:w="1276" w:type="dxa"/>
          </w:tcPr>
          <w:p w14:paraId="0D786B5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BA2B0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411067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 xml:space="preserve">4.82(1.67-13.88) </w:t>
            </w:r>
          </w:p>
        </w:tc>
        <w:tc>
          <w:tcPr>
            <w:tcW w:w="851" w:type="dxa"/>
          </w:tcPr>
          <w:p w14:paraId="1C316D5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2F3CEE0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46288A91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3B7EA1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Treatment intensity </w:t>
            </w:r>
          </w:p>
          <w:p w14:paraId="7575AD38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nor (surgery &lt;120 min)</w:t>
            </w:r>
          </w:p>
          <w:p w14:paraId="3E83292A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ajor (surgery 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20 min)</w:t>
            </w:r>
          </w:p>
          <w:p w14:paraId="48CF18C8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992" w:type="dxa"/>
          </w:tcPr>
          <w:p w14:paraId="4BF6996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68021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38.5%)</w:t>
            </w:r>
          </w:p>
          <w:p w14:paraId="07245DD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3 (56.2%)</w:t>
            </w:r>
          </w:p>
          <w:p w14:paraId="1930806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5.4%)</w:t>
            </w:r>
          </w:p>
        </w:tc>
        <w:tc>
          <w:tcPr>
            <w:tcW w:w="1134" w:type="dxa"/>
          </w:tcPr>
          <w:p w14:paraId="74BBE3C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1F72F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 (45.5%)</w:t>
            </w:r>
          </w:p>
          <w:p w14:paraId="3C8A1D7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9 (49.5%) </w:t>
            </w:r>
          </w:p>
          <w:p w14:paraId="1999066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E9711F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4989F8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11.5%)</w:t>
            </w:r>
          </w:p>
          <w:p w14:paraId="0E2BAD8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23 (88.5%) </w:t>
            </w:r>
          </w:p>
          <w:p w14:paraId="3CAC8DC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42C6CEB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F47B9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367CD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03</w:t>
            </w:r>
          </w:p>
        </w:tc>
        <w:tc>
          <w:tcPr>
            <w:tcW w:w="1276" w:type="dxa"/>
          </w:tcPr>
          <w:p w14:paraId="626113C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40D64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F68DD2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7.04(1.98-25.06)</w:t>
            </w:r>
          </w:p>
        </w:tc>
        <w:tc>
          <w:tcPr>
            <w:tcW w:w="851" w:type="dxa"/>
          </w:tcPr>
          <w:p w14:paraId="24F8CA9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781610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973C5F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03</w:t>
            </w:r>
          </w:p>
        </w:tc>
        <w:tc>
          <w:tcPr>
            <w:tcW w:w="1417" w:type="dxa"/>
          </w:tcPr>
          <w:p w14:paraId="297DB98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43E12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1</w:t>
            </w:r>
          </w:p>
          <w:p w14:paraId="6221CFA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26.55(3.11-226.29)</w:t>
            </w:r>
          </w:p>
        </w:tc>
      </w:tr>
      <w:tr w:rsidR="00F87BAD" w:rsidRPr="00B3366B" w14:paraId="6B83141C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58C667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Referred to geriatrician </w:t>
            </w:r>
          </w:p>
          <w:p w14:paraId="14C01C3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</w:t>
            </w:r>
          </w:p>
          <w:p w14:paraId="2906FF5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Yes </w:t>
            </w:r>
          </w:p>
          <w:p w14:paraId="0C7E572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992" w:type="dxa"/>
          </w:tcPr>
          <w:p w14:paraId="65E2C6B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7ED455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4 (72.3%)</w:t>
            </w:r>
          </w:p>
          <w:p w14:paraId="748B3BE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 (26.9%)</w:t>
            </w:r>
          </w:p>
          <w:p w14:paraId="1C8515E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0.8%)</w:t>
            </w:r>
          </w:p>
        </w:tc>
        <w:tc>
          <w:tcPr>
            <w:tcW w:w="1134" w:type="dxa"/>
          </w:tcPr>
          <w:p w14:paraId="38A73A9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27F27E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4 (74.7%)</w:t>
            </w:r>
          </w:p>
          <w:p w14:paraId="632B284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 (24.2%)</w:t>
            </w:r>
          </w:p>
        </w:tc>
        <w:tc>
          <w:tcPr>
            <w:tcW w:w="1276" w:type="dxa"/>
          </w:tcPr>
          <w:p w14:paraId="09B517B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35AC15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61.5%)</w:t>
            </w:r>
          </w:p>
          <w:p w14:paraId="4BB8BB0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 (38.5%)</w:t>
            </w:r>
          </w:p>
        </w:tc>
        <w:tc>
          <w:tcPr>
            <w:tcW w:w="850" w:type="dxa"/>
          </w:tcPr>
          <w:p w14:paraId="08EB651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991042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B5866B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160</w:t>
            </w:r>
          </w:p>
        </w:tc>
        <w:tc>
          <w:tcPr>
            <w:tcW w:w="1276" w:type="dxa"/>
          </w:tcPr>
          <w:p w14:paraId="6969569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92ADB9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4C36B3F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3(0.77-4.81)</w:t>
            </w:r>
          </w:p>
        </w:tc>
        <w:tc>
          <w:tcPr>
            <w:tcW w:w="851" w:type="dxa"/>
          </w:tcPr>
          <w:p w14:paraId="69A3574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3A5860B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00CB1DD4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A768E4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omatic/physic</w:t>
            </w:r>
          </w:p>
          <w:p w14:paraId="176FA9E7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Polypharmacy</w:t>
            </w:r>
          </w:p>
          <w:p w14:paraId="31D5C9CD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&lt;5 medications </w:t>
            </w:r>
          </w:p>
          <w:p w14:paraId="71AB90DD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5 medications</w:t>
            </w:r>
          </w:p>
          <w:p w14:paraId="5DE174DB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D4CD81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0ABEB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F43AD4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6 (43.1%)</w:t>
            </w:r>
          </w:p>
          <w:p w14:paraId="725B502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6 (50.8%)</w:t>
            </w:r>
          </w:p>
          <w:p w14:paraId="342021A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6.2%)</w:t>
            </w:r>
          </w:p>
        </w:tc>
        <w:tc>
          <w:tcPr>
            <w:tcW w:w="1134" w:type="dxa"/>
          </w:tcPr>
          <w:p w14:paraId="4FB799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1878B5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F8DD3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 (43.4%)</w:t>
            </w:r>
          </w:p>
          <w:p w14:paraId="014BA70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50.5%)</w:t>
            </w:r>
          </w:p>
          <w:p w14:paraId="4E5390C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76E62F4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7B1C92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A7EED4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 (42.3%)</w:t>
            </w:r>
          </w:p>
          <w:p w14:paraId="7260BBD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 (50.0%)</w:t>
            </w:r>
          </w:p>
        </w:tc>
        <w:tc>
          <w:tcPr>
            <w:tcW w:w="850" w:type="dxa"/>
          </w:tcPr>
          <w:p w14:paraId="0413103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627B4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20367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D5A39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937</w:t>
            </w:r>
          </w:p>
        </w:tc>
        <w:tc>
          <w:tcPr>
            <w:tcW w:w="1276" w:type="dxa"/>
          </w:tcPr>
          <w:p w14:paraId="2BF161B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3FB55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51C224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135C7BB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4(0.42-2.55)</w:t>
            </w:r>
          </w:p>
        </w:tc>
        <w:tc>
          <w:tcPr>
            <w:tcW w:w="851" w:type="dxa"/>
          </w:tcPr>
          <w:p w14:paraId="5E03584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415F519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266DAAFE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43F20F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UST </w:t>
            </w:r>
          </w:p>
          <w:p w14:paraId="48A9EB1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Low risk (&lt;1) </w:t>
            </w:r>
          </w:p>
          <w:p w14:paraId="39AC94D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edium to high risk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2CD6657B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 Missing</w:t>
            </w:r>
          </w:p>
        </w:tc>
        <w:tc>
          <w:tcPr>
            <w:tcW w:w="992" w:type="dxa"/>
          </w:tcPr>
          <w:p w14:paraId="37FFD8B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D2953F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8 (52.3%)</w:t>
            </w:r>
          </w:p>
          <w:p w14:paraId="658838F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12.3%)</w:t>
            </w:r>
          </w:p>
          <w:p w14:paraId="35FE927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6 (35.4%) </w:t>
            </w:r>
          </w:p>
        </w:tc>
        <w:tc>
          <w:tcPr>
            <w:tcW w:w="1134" w:type="dxa"/>
          </w:tcPr>
          <w:p w14:paraId="0246535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F84EE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 (53.5%)</w:t>
            </w:r>
          </w:p>
          <w:p w14:paraId="76F8D2E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 (11.1%)</w:t>
            </w:r>
          </w:p>
          <w:p w14:paraId="42BF117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70D519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5005F3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2 (46.2%) </w:t>
            </w:r>
          </w:p>
          <w:p w14:paraId="4A513B1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11.5%)</w:t>
            </w:r>
          </w:p>
          <w:p w14:paraId="2953A13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085D857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6D6EE9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E8B089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798</w:t>
            </w:r>
          </w:p>
        </w:tc>
        <w:tc>
          <w:tcPr>
            <w:tcW w:w="1276" w:type="dxa"/>
          </w:tcPr>
          <w:p w14:paraId="36D47EF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118815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74276AE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.21(0.29-4.99) </w:t>
            </w:r>
          </w:p>
        </w:tc>
        <w:tc>
          <w:tcPr>
            <w:tcW w:w="851" w:type="dxa"/>
          </w:tcPr>
          <w:p w14:paraId="273D20D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6F22D5B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0181780D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45A01F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Psychological </w:t>
            </w:r>
          </w:p>
          <w:p w14:paraId="021CBAE7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Delirium Risk </w:t>
            </w:r>
          </w:p>
          <w:p w14:paraId="233AEA2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Low risk (&lt;1) </w:t>
            </w:r>
          </w:p>
          <w:p w14:paraId="26351FBA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High risk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5F0EF956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5C803F1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F024A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5FC595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6 (43.1%)</w:t>
            </w:r>
          </w:p>
          <w:p w14:paraId="4CFC214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2 (40.0%)</w:t>
            </w:r>
          </w:p>
          <w:p w14:paraId="7F96070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 (16.9%)</w:t>
            </w:r>
          </w:p>
        </w:tc>
        <w:tc>
          <w:tcPr>
            <w:tcW w:w="1134" w:type="dxa"/>
          </w:tcPr>
          <w:p w14:paraId="3999382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60C972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C104CB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 (38.4%)</w:t>
            </w:r>
          </w:p>
          <w:p w14:paraId="485D2C7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7 (47.5%)</w:t>
            </w:r>
          </w:p>
          <w:p w14:paraId="397F3BB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123236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C117E7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2E15A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57.7%)</w:t>
            </w:r>
          </w:p>
          <w:p w14:paraId="1101101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 (15.4%)</w:t>
            </w:r>
          </w:p>
          <w:p w14:paraId="70D22DB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4A2FF77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D36003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BB3830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0B70BE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11</w:t>
            </w:r>
          </w:p>
        </w:tc>
        <w:tc>
          <w:tcPr>
            <w:tcW w:w="1276" w:type="dxa"/>
          </w:tcPr>
          <w:p w14:paraId="0950344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64F314D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5C742BA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FBC75A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 xml:space="preserve">0.22(0.07-0.70) </w:t>
            </w:r>
          </w:p>
        </w:tc>
        <w:tc>
          <w:tcPr>
            <w:tcW w:w="851" w:type="dxa"/>
          </w:tcPr>
          <w:p w14:paraId="2BFA271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6B96ED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2DE531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626BEE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09</w:t>
            </w:r>
          </w:p>
        </w:tc>
        <w:tc>
          <w:tcPr>
            <w:tcW w:w="1417" w:type="dxa"/>
          </w:tcPr>
          <w:p w14:paraId="3775543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B2CC5B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6FA970A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1</w:t>
            </w:r>
          </w:p>
          <w:p w14:paraId="525427A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0.18(0.05-0.65)</w:t>
            </w:r>
          </w:p>
        </w:tc>
      </w:tr>
      <w:tr w:rsidR="00F87BAD" w:rsidRPr="00B3366B" w14:paraId="040407B8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E74A6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MSE </w:t>
            </w:r>
          </w:p>
          <w:p w14:paraId="6A1E871E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rmal cognition (&gt;24)</w:t>
            </w:r>
          </w:p>
          <w:p w14:paraId="3032818F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clined cognition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4) </w:t>
            </w:r>
          </w:p>
          <w:p w14:paraId="1CA127DD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6D8305C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8086F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7 (66.9%)</w:t>
            </w:r>
          </w:p>
          <w:p w14:paraId="1BC79C0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 (14.6%)</w:t>
            </w:r>
          </w:p>
          <w:p w14:paraId="53B8DB7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 (18.5%)</w:t>
            </w:r>
          </w:p>
        </w:tc>
        <w:tc>
          <w:tcPr>
            <w:tcW w:w="1134" w:type="dxa"/>
          </w:tcPr>
          <w:p w14:paraId="75C8E6F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5126B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7 (67.7%)</w:t>
            </w:r>
          </w:p>
          <w:p w14:paraId="3F46E89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16.2%)</w:t>
            </w:r>
          </w:p>
        </w:tc>
        <w:tc>
          <w:tcPr>
            <w:tcW w:w="1276" w:type="dxa"/>
          </w:tcPr>
          <w:p w14:paraId="1E54AAF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307B1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61.5%)</w:t>
            </w:r>
          </w:p>
          <w:p w14:paraId="2BEFBAC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 (11.5%) </w:t>
            </w:r>
          </w:p>
        </w:tc>
        <w:tc>
          <w:tcPr>
            <w:tcW w:w="850" w:type="dxa"/>
          </w:tcPr>
          <w:p w14:paraId="26DD942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D895B8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98A4A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725</w:t>
            </w:r>
          </w:p>
        </w:tc>
        <w:tc>
          <w:tcPr>
            <w:tcW w:w="1276" w:type="dxa"/>
          </w:tcPr>
          <w:p w14:paraId="0947AB0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D79821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97F7B1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0.79(0.20-3.02) </w:t>
            </w:r>
          </w:p>
        </w:tc>
        <w:tc>
          <w:tcPr>
            <w:tcW w:w="851" w:type="dxa"/>
          </w:tcPr>
          <w:p w14:paraId="0AA16AE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6D8E37E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1BE27D57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A8CD20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PHQ-2</w:t>
            </w:r>
          </w:p>
          <w:p w14:paraId="4BD20FB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depression (&lt;3)</w:t>
            </w:r>
          </w:p>
          <w:p w14:paraId="54B14661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pression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3)</w:t>
            </w:r>
          </w:p>
          <w:p w14:paraId="2FE5D6D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1F7013F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9BB532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3 (79.2%)</w:t>
            </w:r>
          </w:p>
          <w:p w14:paraId="1272109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 (10.8%)</w:t>
            </w:r>
          </w:p>
          <w:p w14:paraId="3CF3D37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3 (10.0%) </w:t>
            </w:r>
          </w:p>
        </w:tc>
        <w:tc>
          <w:tcPr>
            <w:tcW w:w="1134" w:type="dxa"/>
          </w:tcPr>
          <w:p w14:paraId="7103545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7C67F1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7 (77.8%)</w:t>
            </w:r>
          </w:p>
          <w:p w14:paraId="0506834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1 (11.1%) </w:t>
            </w:r>
          </w:p>
          <w:p w14:paraId="65E7002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9FE9FD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8466DE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 (88.5%)</w:t>
            </w:r>
          </w:p>
          <w:p w14:paraId="70F3AB6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 (3.8%) </w:t>
            </w:r>
          </w:p>
        </w:tc>
        <w:tc>
          <w:tcPr>
            <w:tcW w:w="850" w:type="dxa"/>
          </w:tcPr>
          <w:p w14:paraId="4F03A93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7FADA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F3681A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267</w:t>
            </w:r>
          </w:p>
          <w:p w14:paraId="191848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3A0FFF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289189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40818C4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30(0.04-2.48)</w:t>
            </w:r>
          </w:p>
          <w:p w14:paraId="44F08DA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</w:tcPr>
          <w:p w14:paraId="5B7779D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118AFB9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7F728249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EF2FE5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Functional </w:t>
            </w:r>
          </w:p>
          <w:p w14:paraId="250D545C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KATZ-ADL</w:t>
            </w:r>
          </w:p>
          <w:p w14:paraId="0B6A240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restrictions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01F56C9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Restrictions (&gt;1)</w:t>
            </w:r>
          </w:p>
          <w:p w14:paraId="3F530E2E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7053DF3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A63B8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046BD6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5 (73.1%)</w:t>
            </w:r>
          </w:p>
          <w:p w14:paraId="64DDE37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 (10.0%)</w:t>
            </w:r>
          </w:p>
          <w:p w14:paraId="2F6B9F8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 (16.9%)</w:t>
            </w:r>
          </w:p>
        </w:tc>
        <w:tc>
          <w:tcPr>
            <w:tcW w:w="1134" w:type="dxa"/>
          </w:tcPr>
          <w:p w14:paraId="4ED2BA7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548D76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7B5DC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2 (72.7%)</w:t>
            </w:r>
          </w:p>
          <w:p w14:paraId="55C9AEA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 (13.1%)</w:t>
            </w:r>
          </w:p>
        </w:tc>
        <w:tc>
          <w:tcPr>
            <w:tcW w:w="1276" w:type="dxa"/>
          </w:tcPr>
          <w:p w14:paraId="353F07B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174A9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E95B0F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 (73.1%)</w:t>
            </w:r>
          </w:p>
          <w:p w14:paraId="7FB3B8D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0.0%)</w:t>
            </w:r>
          </w:p>
          <w:p w14:paraId="2CC715B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6C986F2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EEC55E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BA83DC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 xml:space="preserve">Not possible </w:t>
            </w:r>
          </w:p>
        </w:tc>
        <w:tc>
          <w:tcPr>
            <w:tcW w:w="1276" w:type="dxa"/>
          </w:tcPr>
          <w:p w14:paraId="40570AB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428E8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</w:tcPr>
          <w:p w14:paraId="2263BE6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678BF63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12DF06F0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FD1B96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ADL</w:t>
            </w:r>
          </w:p>
          <w:p w14:paraId="1718271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restrictions (&gt;6)</w:t>
            </w:r>
          </w:p>
          <w:p w14:paraId="149FFF1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Restrictions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6)</w:t>
            </w:r>
          </w:p>
          <w:p w14:paraId="5909BA25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6536FE6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9CA6A8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38.5%)</w:t>
            </w:r>
          </w:p>
          <w:p w14:paraId="3566280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4 (41.5%)</w:t>
            </w:r>
          </w:p>
          <w:p w14:paraId="2B1A134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26 (20.0%) </w:t>
            </w:r>
          </w:p>
        </w:tc>
        <w:tc>
          <w:tcPr>
            <w:tcW w:w="1134" w:type="dxa"/>
          </w:tcPr>
          <w:p w14:paraId="2262148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7BA96C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 (40.4%)</w:t>
            </w:r>
          </w:p>
          <w:p w14:paraId="3C36FCF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1 (41.4%)</w:t>
            </w:r>
          </w:p>
        </w:tc>
        <w:tc>
          <w:tcPr>
            <w:tcW w:w="1276" w:type="dxa"/>
          </w:tcPr>
          <w:p w14:paraId="2492DA0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0C24F8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34.6%)</w:t>
            </w:r>
          </w:p>
          <w:p w14:paraId="2970B3F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 (38.5%)</w:t>
            </w:r>
          </w:p>
        </w:tc>
        <w:tc>
          <w:tcPr>
            <w:tcW w:w="850" w:type="dxa"/>
          </w:tcPr>
          <w:p w14:paraId="63B616F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B9B55E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3B286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874</w:t>
            </w:r>
          </w:p>
        </w:tc>
        <w:tc>
          <w:tcPr>
            <w:tcW w:w="1276" w:type="dxa"/>
          </w:tcPr>
          <w:p w14:paraId="058ACF9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949ABC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A5054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8(0.40-2.95)</w:t>
            </w:r>
          </w:p>
        </w:tc>
        <w:tc>
          <w:tcPr>
            <w:tcW w:w="851" w:type="dxa"/>
          </w:tcPr>
          <w:p w14:paraId="56C59BF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75FD562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6319229B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119E6E7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TUG </w:t>
            </w:r>
          </w:p>
          <w:p w14:paraId="29BBEAD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rmal (&lt;12 sec)</w:t>
            </w:r>
          </w:p>
          <w:p w14:paraId="292DC39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layed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12 sec) </w:t>
            </w:r>
          </w:p>
          <w:p w14:paraId="5BB4CD72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423A6F9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D80A9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38.5%)</w:t>
            </w:r>
          </w:p>
          <w:p w14:paraId="391BEE3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 (34.6%)</w:t>
            </w:r>
          </w:p>
          <w:p w14:paraId="7F8DC0B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 (26.9%)</w:t>
            </w:r>
          </w:p>
        </w:tc>
        <w:tc>
          <w:tcPr>
            <w:tcW w:w="1134" w:type="dxa"/>
          </w:tcPr>
          <w:p w14:paraId="7C2804E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651D21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7 (37.4%)</w:t>
            </w:r>
          </w:p>
          <w:p w14:paraId="2BF575A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7 (37.4%) </w:t>
            </w:r>
          </w:p>
        </w:tc>
        <w:tc>
          <w:tcPr>
            <w:tcW w:w="1276" w:type="dxa"/>
          </w:tcPr>
          <w:p w14:paraId="02B045F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F78DF9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 (50.0%)</w:t>
            </w:r>
          </w:p>
          <w:p w14:paraId="1B26429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19.2%)</w:t>
            </w:r>
          </w:p>
        </w:tc>
        <w:tc>
          <w:tcPr>
            <w:tcW w:w="850" w:type="dxa"/>
          </w:tcPr>
          <w:p w14:paraId="25D5046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15C43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6148C8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064</w:t>
            </w:r>
          </w:p>
        </w:tc>
        <w:tc>
          <w:tcPr>
            <w:tcW w:w="1276" w:type="dxa"/>
          </w:tcPr>
          <w:p w14:paraId="0D5FF34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504DBB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166DA4B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.89(0.93-16.32) </w:t>
            </w:r>
          </w:p>
        </w:tc>
        <w:tc>
          <w:tcPr>
            <w:tcW w:w="851" w:type="dxa"/>
          </w:tcPr>
          <w:p w14:paraId="0753F06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3A3A213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7BBB66C6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651762A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Fall risk/History of falls </w:t>
            </w:r>
          </w:p>
          <w:p w14:paraId="0E2F0BA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</w:t>
            </w:r>
          </w:p>
          <w:p w14:paraId="3DDE5903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Yes </w:t>
            </w:r>
          </w:p>
          <w:p w14:paraId="1609980B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091A8A3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34CD2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3 (63.8%)</w:t>
            </w:r>
          </w:p>
          <w:p w14:paraId="36AFFA7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 (7.7%)</w:t>
            </w:r>
          </w:p>
          <w:p w14:paraId="1829374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7 (28.5%)</w:t>
            </w:r>
          </w:p>
        </w:tc>
        <w:tc>
          <w:tcPr>
            <w:tcW w:w="1134" w:type="dxa"/>
          </w:tcPr>
          <w:p w14:paraId="003B26B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848241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4 (64.6%)</w:t>
            </w:r>
          </w:p>
          <w:p w14:paraId="029DBE1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8 (8.1%) </w:t>
            </w:r>
          </w:p>
        </w:tc>
        <w:tc>
          <w:tcPr>
            <w:tcW w:w="1276" w:type="dxa"/>
          </w:tcPr>
          <w:p w14:paraId="7891FC2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3842E4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57.7%)</w:t>
            </w:r>
          </w:p>
          <w:p w14:paraId="50F13CB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2 (7.7%) </w:t>
            </w:r>
          </w:p>
        </w:tc>
        <w:tc>
          <w:tcPr>
            <w:tcW w:w="850" w:type="dxa"/>
          </w:tcPr>
          <w:p w14:paraId="51B395F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8D223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673B2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939</w:t>
            </w:r>
          </w:p>
        </w:tc>
        <w:tc>
          <w:tcPr>
            <w:tcW w:w="1276" w:type="dxa"/>
          </w:tcPr>
          <w:p w14:paraId="69551B9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11124B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9BA295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.07(0.21-5.55) </w:t>
            </w:r>
          </w:p>
        </w:tc>
        <w:tc>
          <w:tcPr>
            <w:tcW w:w="851" w:type="dxa"/>
          </w:tcPr>
          <w:p w14:paraId="45CFE20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531F884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76863D74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62C478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ocial</w:t>
            </w:r>
          </w:p>
          <w:p w14:paraId="6B182A40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Living situation</w:t>
            </w:r>
          </w:p>
          <w:p w14:paraId="1919C05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ndependent/Independent with help</w:t>
            </w:r>
          </w:p>
          <w:p w14:paraId="0BF5142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Institutionalized </w:t>
            </w:r>
          </w:p>
          <w:p w14:paraId="54125B94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5F5026F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0F2ADC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901E7B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5 (96.2%)</w:t>
            </w:r>
          </w:p>
          <w:p w14:paraId="792410D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7A686A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 (1.5%)</w:t>
            </w:r>
          </w:p>
          <w:p w14:paraId="4A89B02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2.3%)</w:t>
            </w:r>
          </w:p>
        </w:tc>
        <w:tc>
          <w:tcPr>
            <w:tcW w:w="1134" w:type="dxa"/>
          </w:tcPr>
          <w:p w14:paraId="1F38AF0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9E681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40D2DE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9 (79.8%)</w:t>
            </w:r>
          </w:p>
          <w:p w14:paraId="48A7AD9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3BA970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 (17.2%)</w:t>
            </w:r>
          </w:p>
        </w:tc>
        <w:tc>
          <w:tcPr>
            <w:tcW w:w="1276" w:type="dxa"/>
          </w:tcPr>
          <w:p w14:paraId="0840AAF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3EC24F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5520F8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9 (73.1%) </w:t>
            </w:r>
          </w:p>
          <w:p w14:paraId="3829E5E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65126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5 (19.2%) </w:t>
            </w:r>
          </w:p>
          <w:p w14:paraId="527ECFB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65F31CA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9E507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80AD8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8D1F6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DF9AD3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330</w:t>
            </w:r>
          </w:p>
        </w:tc>
        <w:tc>
          <w:tcPr>
            <w:tcW w:w="1276" w:type="dxa"/>
          </w:tcPr>
          <w:p w14:paraId="7E7632C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787C1E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27B12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3C53D3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0CABC2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00(0.24-66.29)</w:t>
            </w:r>
          </w:p>
        </w:tc>
        <w:tc>
          <w:tcPr>
            <w:tcW w:w="851" w:type="dxa"/>
          </w:tcPr>
          <w:p w14:paraId="1CA0F51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65E753C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7EA7C83F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F07983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ocial network</w:t>
            </w:r>
          </w:p>
          <w:p w14:paraId="22725F7F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mall</w:t>
            </w:r>
          </w:p>
          <w:p w14:paraId="18C65ADD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Good </w:t>
            </w:r>
          </w:p>
          <w:p w14:paraId="0C988DF4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                 Missing</w:t>
            </w:r>
          </w:p>
        </w:tc>
        <w:tc>
          <w:tcPr>
            <w:tcW w:w="992" w:type="dxa"/>
          </w:tcPr>
          <w:p w14:paraId="538A8FE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5C0391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12.3%)</w:t>
            </w:r>
          </w:p>
          <w:p w14:paraId="3A5BC1F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0 (61.5%)</w:t>
            </w:r>
          </w:p>
          <w:p w14:paraId="6D2DC01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4 (26.2%) </w:t>
            </w:r>
          </w:p>
        </w:tc>
        <w:tc>
          <w:tcPr>
            <w:tcW w:w="1134" w:type="dxa"/>
          </w:tcPr>
          <w:p w14:paraId="0F2EAFD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D1B6B7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15.2%)</w:t>
            </w:r>
          </w:p>
          <w:p w14:paraId="6FF5C6A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 (58.6%)</w:t>
            </w:r>
          </w:p>
        </w:tc>
        <w:tc>
          <w:tcPr>
            <w:tcW w:w="1276" w:type="dxa"/>
          </w:tcPr>
          <w:p w14:paraId="42D4125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D0B40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3.8%)</w:t>
            </w:r>
          </w:p>
          <w:p w14:paraId="4D97464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8 (69.2%) </w:t>
            </w:r>
          </w:p>
        </w:tc>
        <w:tc>
          <w:tcPr>
            <w:tcW w:w="850" w:type="dxa"/>
          </w:tcPr>
          <w:p w14:paraId="3F6F4A6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B858DD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D9F045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150</w:t>
            </w:r>
          </w:p>
        </w:tc>
        <w:tc>
          <w:tcPr>
            <w:tcW w:w="1276" w:type="dxa"/>
          </w:tcPr>
          <w:p w14:paraId="1877316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FAF69E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777DA35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22(0.03-1.74)</w:t>
            </w:r>
          </w:p>
        </w:tc>
        <w:tc>
          <w:tcPr>
            <w:tcW w:w="851" w:type="dxa"/>
          </w:tcPr>
          <w:p w14:paraId="29EF5EA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</w:tcPr>
          <w:p w14:paraId="5F0FDD4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CF4B35" w14:paraId="3D24EC3E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8"/>
          </w:tcPr>
          <w:p w14:paraId="05BA1D97" w14:textId="77777777" w:rsidR="00F87BAD" w:rsidRDefault="00F87BAD" w:rsidP="006156B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  <w:lang w:val="en-GB"/>
              </w:rPr>
              <w:t>1</w:t>
            </w:r>
            <w:r w:rsidRPr="0092080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Variables 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eligible for the forward and backward selection</w:t>
            </w:r>
            <w:r w:rsidRPr="0092080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ge, stage of disease, treatment intensity, delirium risk.</w:t>
            </w:r>
          </w:p>
          <w:p w14:paraId="500DD158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Variables included after forward and backward selection in the multivariable analysis and with a statistically relevant association</w:t>
            </w:r>
          </w:p>
        </w:tc>
      </w:tr>
      <w:bookmarkEnd w:id="1"/>
    </w:tbl>
    <w:p w14:paraId="4C87E71B" w14:textId="77777777" w:rsidR="00F87BAD" w:rsidRPr="00B3366B" w:rsidRDefault="00F87BAD" w:rsidP="00F87BAD">
      <w:pPr>
        <w:rPr>
          <w:rFonts w:ascii="Times New Roman" w:hAnsi="Times New Roman" w:cs="Times New Roman"/>
          <w:lang w:val="en-GB"/>
        </w:rPr>
      </w:pPr>
    </w:p>
    <w:p w14:paraId="0FA10C96" w14:textId="77777777" w:rsidR="00AC2074" w:rsidRDefault="00AC207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4B9D5D2" w14:textId="285EF7F1" w:rsidR="00F87BAD" w:rsidRPr="002E3260" w:rsidRDefault="00AC2074" w:rsidP="00F87BA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F87BAD" w:rsidRPr="00426E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B85F12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F87BAD" w:rsidRPr="002E3260">
        <w:rPr>
          <w:rFonts w:ascii="Times New Roman" w:hAnsi="Times New Roman" w:cs="Times New Roman"/>
          <w:sz w:val="20"/>
          <w:szCs w:val="20"/>
          <w:lang w:val="en-GB"/>
        </w:rPr>
        <w:t xml:space="preserve"> Association between geriatric assessment instruments, patient, tumour, and treatment characteristics and (chemo)radiotoxicity (univariable and multivariable logistic regression)</w:t>
      </w:r>
    </w:p>
    <w:tbl>
      <w:tblPr>
        <w:tblStyle w:val="Rastertabel4-Accent5"/>
        <w:tblW w:w="10343" w:type="dxa"/>
        <w:tblInd w:w="-668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276"/>
        <w:gridCol w:w="1276"/>
        <w:gridCol w:w="850"/>
        <w:gridCol w:w="1276"/>
        <w:gridCol w:w="850"/>
        <w:gridCol w:w="1276"/>
      </w:tblGrid>
      <w:tr w:rsidR="00F87BAD" w:rsidRPr="00B3366B" w14:paraId="47F5E8BE" w14:textId="77777777" w:rsidTr="0061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384C990E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Variable</w:t>
            </w:r>
          </w:p>
        </w:tc>
        <w:tc>
          <w:tcPr>
            <w:tcW w:w="1134" w:type="dxa"/>
          </w:tcPr>
          <w:p w14:paraId="6D9877AA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otal</w:t>
            </w:r>
          </w:p>
          <w:p w14:paraId="0D339CD6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1276" w:type="dxa"/>
          </w:tcPr>
          <w:p w14:paraId="10147CC3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 acute radiation-induced toxicity (grade ≤1)</w:t>
            </w:r>
          </w:p>
          <w:p w14:paraId="7D02EF19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1276" w:type="dxa"/>
          </w:tcPr>
          <w:p w14:paraId="749B7D00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cute radiation-induced toxicity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(grade ≥2)</w:t>
            </w:r>
          </w:p>
          <w:p w14:paraId="0C177100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 (%)</w:t>
            </w:r>
          </w:p>
        </w:tc>
        <w:tc>
          <w:tcPr>
            <w:tcW w:w="2126" w:type="dxa"/>
            <w:gridSpan w:val="2"/>
          </w:tcPr>
          <w:p w14:paraId="7A56B42F" w14:textId="77777777" w:rsidR="00F87BAD" w:rsidRPr="007115D2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nivariable analysis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gridSpan w:val="2"/>
          </w:tcPr>
          <w:p w14:paraId="6B4B6F33" w14:textId="77777777" w:rsidR="00F87BAD" w:rsidRPr="00B3366B" w:rsidRDefault="00F87BAD" w:rsidP="006156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variable analysis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GB"/>
              </w:rPr>
              <w:t>2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</w:tr>
      <w:tr w:rsidR="00F87BAD" w:rsidRPr="00B3366B" w14:paraId="61CA4D7B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3FEEAC8C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425E4370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184</w:t>
            </w:r>
          </w:p>
        </w:tc>
        <w:tc>
          <w:tcPr>
            <w:tcW w:w="1276" w:type="dxa"/>
          </w:tcPr>
          <w:p w14:paraId="354DEB97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79</w:t>
            </w:r>
          </w:p>
        </w:tc>
        <w:tc>
          <w:tcPr>
            <w:tcW w:w="1276" w:type="dxa"/>
          </w:tcPr>
          <w:p w14:paraId="0953D9C6" w14:textId="77777777" w:rsidR="00F87BAD" w:rsidRPr="00B3366B" w:rsidRDefault="00F87BAD" w:rsidP="00615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n= 50</w:t>
            </w:r>
          </w:p>
        </w:tc>
        <w:tc>
          <w:tcPr>
            <w:tcW w:w="850" w:type="dxa"/>
          </w:tcPr>
          <w:p w14:paraId="70D6333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1276" w:type="dxa"/>
          </w:tcPr>
          <w:p w14:paraId="64774D8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dds ratio (95% CI)</w:t>
            </w:r>
          </w:p>
        </w:tc>
        <w:tc>
          <w:tcPr>
            <w:tcW w:w="850" w:type="dxa"/>
          </w:tcPr>
          <w:p w14:paraId="4FE5DC6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 xml:space="preserve">p-value </w:t>
            </w:r>
          </w:p>
        </w:tc>
        <w:tc>
          <w:tcPr>
            <w:tcW w:w="1276" w:type="dxa"/>
          </w:tcPr>
          <w:p w14:paraId="40463E2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Odds ratio (95% CI)</w:t>
            </w:r>
          </w:p>
        </w:tc>
      </w:tr>
      <w:tr w:rsidR="00F87BAD" w:rsidRPr="00B3366B" w14:paraId="555A8C3E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0B4B31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ge</w:t>
            </w:r>
          </w:p>
          <w:p w14:paraId="315052A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ean +/- SD(y)</w:t>
            </w:r>
          </w:p>
        </w:tc>
        <w:tc>
          <w:tcPr>
            <w:tcW w:w="1134" w:type="dxa"/>
          </w:tcPr>
          <w:p w14:paraId="718048F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17C9D5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71.7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± 10.1 y </w:t>
            </w:r>
          </w:p>
          <w:p w14:paraId="04AE3DC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B849CD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9828C2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72.0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± 8.4 y </w:t>
            </w:r>
          </w:p>
          <w:p w14:paraId="40475AA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C6EACF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CEF2F5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68.1 </w:t>
            </w:r>
            <w:r w:rsidRPr="00B336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± 9.5 y </w:t>
            </w:r>
          </w:p>
          <w:p w14:paraId="4EF7F6B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19C1C49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99EDDF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18</w:t>
            </w:r>
          </w:p>
        </w:tc>
        <w:tc>
          <w:tcPr>
            <w:tcW w:w="1276" w:type="dxa"/>
          </w:tcPr>
          <w:p w14:paraId="1EB55CA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EAFBD3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0.95(0.91-0.99)</w:t>
            </w:r>
          </w:p>
        </w:tc>
        <w:tc>
          <w:tcPr>
            <w:tcW w:w="850" w:type="dxa"/>
          </w:tcPr>
          <w:p w14:paraId="26FBE02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7D3B9F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15</w:t>
            </w:r>
          </w:p>
        </w:tc>
        <w:tc>
          <w:tcPr>
            <w:tcW w:w="1276" w:type="dxa"/>
          </w:tcPr>
          <w:p w14:paraId="0093467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2D02895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0.93(0.88-0.99)</w:t>
            </w:r>
          </w:p>
        </w:tc>
      </w:tr>
      <w:tr w:rsidR="00F87BAD" w:rsidRPr="00B3366B" w14:paraId="73937A4F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C30520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Sex </w:t>
            </w:r>
          </w:p>
          <w:p w14:paraId="0DA8494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Female</w:t>
            </w:r>
          </w:p>
          <w:p w14:paraId="0C1032E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ale </w:t>
            </w:r>
          </w:p>
          <w:p w14:paraId="647CFF3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1134" w:type="dxa"/>
          </w:tcPr>
          <w:p w14:paraId="2A5899A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40B9B5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 (27.2%)</w:t>
            </w:r>
          </w:p>
          <w:p w14:paraId="6C536C9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4 (72.8%)</w:t>
            </w:r>
          </w:p>
          <w:p w14:paraId="5779ACB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 (0.0%)</w:t>
            </w:r>
          </w:p>
        </w:tc>
        <w:tc>
          <w:tcPr>
            <w:tcW w:w="1276" w:type="dxa"/>
          </w:tcPr>
          <w:p w14:paraId="71E44DA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8524E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 (25.3%)</w:t>
            </w:r>
          </w:p>
          <w:p w14:paraId="34E6060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9 (74.7%)</w:t>
            </w:r>
          </w:p>
        </w:tc>
        <w:tc>
          <w:tcPr>
            <w:tcW w:w="1276" w:type="dxa"/>
          </w:tcPr>
          <w:p w14:paraId="7782901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DE8FC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 (28.0%)</w:t>
            </w:r>
          </w:p>
          <w:p w14:paraId="033DD16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6 (72.0%)</w:t>
            </w:r>
          </w:p>
        </w:tc>
        <w:tc>
          <w:tcPr>
            <w:tcW w:w="850" w:type="dxa"/>
          </w:tcPr>
          <w:p w14:paraId="7596502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28DC0D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32AB17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736</w:t>
            </w:r>
          </w:p>
          <w:p w14:paraId="07E7347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4BD58ED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D538A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40EC20A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7(0.39-1.94)</w:t>
            </w:r>
          </w:p>
        </w:tc>
        <w:tc>
          <w:tcPr>
            <w:tcW w:w="850" w:type="dxa"/>
          </w:tcPr>
          <w:p w14:paraId="3DACD43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A57563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019D813D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C80BFA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toxications</w:t>
            </w:r>
          </w:p>
          <w:p w14:paraId="44806996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moking</w:t>
            </w:r>
          </w:p>
          <w:p w14:paraId="0D5F6B6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ever or former</w:t>
            </w:r>
          </w:p>
          <w:p w14:paraId="20A7DB9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Current </w:t>
            </w:r>
          </w:p>
          <w:p w14:paraId="62A0A1F2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4771BC8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5B157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53181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12 (60.9%) </w:t>
            </w:r>
          </w:p>
          <w:p w14:paraId="64D054D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5 (35.3%)</w:t>
            </w:r>
          </w:p>
          <w:p w14:paraId="2752B8A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3.8%)</w:t>
            </w:r>
          </w:p>
        </w:tc>
        <w:tc>
          <w:tcPr>
            <w:tcW w:w="1276" w:type="dxa"/>
          </w:tcPr>
          <w:p w14:paraId="2B83D47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B7B7AC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B21128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 (60.8%)</w:t>
            </w:r>
          </w:p>
          <w:p w14:paraId="4ED1C6B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28 (30.4%) </w:t>
            </w:r>
          </w:p>
        </w:tc>
        <w:tc>
          <w:tcPr>
            <w:tcW w:w="1276" w:type="dxa"/>
          </w:tcPr>
          <w:p w14:paraId="60C0973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752EA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58BC68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 (52.0%)</w:t>
            </w:r>
          </w:p>
          <w:p w14:paraId="1E4C580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23 (46.0%) </w:t>
            </w:r>
          </w:p>
          <w:p w14:paraId="71D8D6D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26B78E1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D3C06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88A2A4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783E7D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263</w:t>
            </w:r>
          </w:p>
        </w:tc>
        <w:tc>
          <w:tcPr>
            <w:tcW w:w="1276" w:type="dxa"/>
          </w:tcPr>
          <w:p w14:paraId="2A61EFF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A4057F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17B41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098093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2(0.73-3.15)</w:t>
            </w:r>
          </w:p>
        </w:tc>
        <w:tc>
          <w:tcPr>
            <w:tcW w:w="850" w:type="dxa"/>
          </w:tcPr>
          <w:p w14:paraId="73A7A36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135A23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22A9B1E3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2739F6F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Drinking </w:t>
            </w:r>
          </w:p>
          <w:p w14:paraId="78B832F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ever or former</w:t>
            </w:r>
          </w:p>
          <w:p w14:paraId="4D88CDF1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Current </w:t>
            </w:r>
          </w:p>
          <w:p w14:paraId="14517770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145FB1D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36811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2 (50.0%)</w:t>
            </w:r>
          </w:p>
          <w:p w14:paraId="6404009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7 (47.3%)</w:t>
            </w:r>
          </w:p>
          <w:p w14:paraId="0898610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2.7%)</w:t>
            </w:r>
          </w:p>
        </w:tc>
        <w:tc>
          <w:tcPr>
            <w:tcW w:w="1276" w:type="dxa"/>
          </w:tcPr>
          <w:p w14:paraId="58CF02C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8AAD08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 (48.1%)</w:t>
            </w:r>
          </w:p>
          <w:p w14:paraId="6C0EC06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9 (49.4%)</w:t>
            </w:r>
          </w:p>
        </w:tc>
        <w:tc>
          <w:tcPr>
            <w:tcW w:w="1276" w:type="dxa"/>
          </w:tcPr>
          <w:p w14:paraId="0CF7345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29EAA4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 (42.0%)</w:t>
            </w:r>
          </w:p>
          <w:p w14:paraId="1BF6DE4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8 (56.0%)</w:t>
            </w:r>
          </w:p>
        </w:tc>
        <w:tc>
          <w:tcPr>
            <w:tcW w:w="850" w:type="dxa"/>
          </w:tcPr>
          <w:p w14:paraId="68BB038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982E41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D758AA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477</w:t>
            </w:r>
          </w:p>
        </w:tc>
        <w:tc>
          <w:tcPr>
            <w:tcW w:w="1276" w:type="dxa"/>
          </w:tcPr>
          <w:p w14:paraId="0155981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BB784C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A6D1CB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30(0.63-2.67)</w:t>
            </w:r>
          </w:p>
        </w:tc>
        <w:tc>
          <w:tcPr>
            <w:tcW w:w="850" w:type="dxa"/>
          </w:tcPr>
          <w:p w14:paraId="26F3385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BC4A98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2ADB4EC1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1A0A42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Tumour site</w:t>
            </w:r>
          </w:p>
          <w:p w14:paraId="79087A0A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kin</w:t>
            </w:r>
          </w:p>
          <w:p w14:paraId="553EB95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Other</w:t>
            </w:r>
          </w:p>
          <w:p w14:paraId="6258DAB4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1134" w:type="dxa"/>
          </w:tcPr>
          <w:p w14:paraId="05CB09A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93E12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 (17.4%)</w:t>
            </w:r>
          </w:p>
          <w:p w14:paraId="3D579EB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4 (78.3%)</w:t>
            </w:r>
          </w:p>
          <w:p w14:paraId="6571E9B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4.3%)</w:t>
            </w:r>
          </w:p>
        </w:tc>
        <w:tc>
          <w:tcPr>
            <w:tcW w:w="1276" w:type="dxa"/>
          </w:tcPr>
          <w:p w14:paraId="5E1FF3A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AD28C1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 (15.2%)</w:t>
            </w:r>
          </w:p>
          <w:p w14:paraId="4A55C41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62 (78.5%) </w:t>
            </w:r>
          </w:p>
        </w:tc>
        <w:tc>
          <w:tcPr>
            <w:tcW w:w="1276" w:type="dxa"/>
          </w:tcPr>
          <w:p w14:paraId="5751AAB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30ECC9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 (4.0%)</w:t>
            </w:r>
          </w:p>
          <w:p w14:paraId="19CC0A8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7 (94.0%) </w:t>
            </w:r>
          </w:p>
        </w:tc>
        <w:tc>
          <w:tcPr>
            <w:tcW w:w="850" w:type="dxa"/>
          </w:tcPr>
          <w:p w14:paraId="43BCF47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2FBA37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ABB007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055</w:t>
            </w:r>
          </w:p>
          <w:p w14:paraId="030CE4B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0AE148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156115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DE39A4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.55(0.97-21.31)</w:t>
            </w:r>
          </w:p>
          <w:p w14:paraId="4FA2A30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2D5552E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D596DE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0644662D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690F4A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Stage of disease </w:t>
            </w:r>
          </w:p>
          <w:p w14:paraId="6B7C672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Early stage (0-II)</w:t>
            </w:r>
          </w:p>
          <w:p w14:paraId="1E8EBBEF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dvanced stage (III-IV)</w:t>
            </w:r>
          </w:p>
          <w:p w14:paraId="64CC751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1134" w:type="dxa"/>
          </w:tcPr>
          <w:p w14:paraId="12B51F8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987DAB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 (23.9%)</w:t>
            </w:r>
          </w:p>
          <w:p w14:paraId="7BDE28F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9 (75.5%)</w:t>
            </w:r>
          </w:p>
          <w:p w14:paraId="14D69C6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 (0.5%) </w:t>
            </w:r>
          </w:p>
        </w:tc>
        <w:tc>
          <w:tcPr>
            <w:tcW w:w="1276" w:type="dxa"/>
          </w:tcPr>
          <w:p w14:paraId="083B851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E6EBE5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 (25.3%)</w:t>
            </w:r>
          </w:p>
          <w:p w14:paraId="298905C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9 (74.7%)</w:t>
            </w:r>
          </w:p>
        </w:tc>
        <w:tc>
          <w:tcPr>
            <w:tcW w:w="1276" w:type="dxa"/>
          </w:tcPr>
          <w:p w14:paraId="08AF1B4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0B63BE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18.0%)</w:t>
            </w:r>
          </w:p>
          <w:p w14:paraId="2A25B15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1 (82.0%) </w:t>
            </w:r>
          </w:p>
        </w:tc>
        <w:tc>
          <w:tcPr>
            <w:tcW w:w="850" w:type="dxa"/>
          </w:tcPr>
          <w:p w14:paraId="0312147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67A76D8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1D2271A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334</w:t>
            </w:r>
          </w:p>
          <w:p w14:paraId="4D6FADD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06D39E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953CF4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F43A7A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4(0.64-3.73)</w:t>
            </w:r>
          </w:p>
        </w:tc>
        <w:tc>
          <w:tcPr>
            <w:tcW w:w="850" w:type="dxa"/>
          </w:tcPr>
          <w:p w14:paraId="1183180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D3E335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5D3DAD48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10909C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Treatment intensity </w:t>
            </w:r>
          </w:p>
          <w:p w14:paraId="5B88765B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nor (local radiotherapy)</w:t>
            </w:r>
          </w:p>
          <w:p w14:paraId="1D31580E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ajor (locoregional + regional radiotherapy)</w:t>
            </w:r>
          </w:p>
          <w:p w14:paraId="090BC02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1134" w:type="dxa"/>
          </w:tcPr>
          <w:p w14:paraId="22D7019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D65CA6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 (31.5%)</w:t>
            </w:r>
          </w:p>
          <w:p w14:paraId="3512167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1F4157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1 (65.8%)</w:t>
            </w:r>
          </w:p>
          <w:p w14:paraId="5BE942D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EB5F13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2.7%)</w:t>
            </w:r>
          </w:p>
        </w:tc>
        <w:tc>
          <w:tcPr>
            <w:tcW w:w="1276" w:type="dxa"/>
          </w:tcPr>
          <w:p w14:paraId="44F2E2C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4F1ECE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 (21.5%)</w:t>
            </w:r>
          </w:p>
          <w:p w14:paraId="401AAEF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B6168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2 (78.5%)</w:t>
            </w:r>
          </w:p>
        </w:tc>
        <w:tc>
          <w:tcPr>
            <w:tcW w:w="1276" w:type="dxa"/>
          </w:tcPr>
          <w:p w14:paraId="168B6E7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E18DBB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18.0%)</w:t>
            </w:r>
          </w:p>
          <w:p w14:paraId="1AB2B0B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43201D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1 (82.0%) </w:t>
            </w:r>
          </w:p>
        </w:tc>
        <w:tc>
          <w:tcPr>
            <w:tcW w:w="850" w:type="dxa"/>
          </w:tcPr>
          <w:p w14:paraId="1D7E93F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C0031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830D4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4A0BF5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628</w:t>
            </w:r>
          </w:p>
          <w:p w14:paraId="75D9846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4B98A2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CF51A0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71F4A36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12CD7D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25(0.51-3.10)</w:t>
            </w:r>
          </w:p>
          <w:p w14:paraId="4060587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4B2E005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ED06EF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1DA8B166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2D7BCC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Referred to geriatrician </w:t>
            </w:r>
          </w:p>
          <w:p w14:paraId="45F31661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</w:t>
            </w:r>
          </w:p>
          <w:p w14:paraId="19AE55D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Yes </w:t>
            </w:r>
          </w:p>
          <w:p w14:paraId="501FE15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72147DF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731C29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1 (65.8%)</w:t>
            </w:r>
          </w:p>
          <w:p w14:paraId="6B026AD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3 (34.2%)</w:t>
            </w:r>
          </w:p>
          <w:p w14:paraId="56C9104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0 (0.0%) </w:t>
            </w:r>
          </w:p>
        </w:tc>
        <w:tc>
          <w:tcPr>
            <w:tcW w:w="1276" w:type="dxa"/>
          </w:tcPr>
          <w:p w14:paraId="7A82FFF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EA25DB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5 (69.6%)</w:t>
            </w:r>
          </w:p>
          <w:p w14:paraId="05F28F0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 (30.4%)</w:t>
            </w:r>
          </w:p>
        </w:tc>
        <w:tc>
          <w:tcPr>
            <w:tcW w:w="1276" w:type="dxa"/>
          </w:tcPr>
          <w:p w14:paraId="4564B21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310F3F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 (68.0%)</w:t>
            </w:r>
          </w:p>
          <w:p w14:paraId="7C6B71B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 (32.0%)</w:t>
            </w:r>
          </w:p>
        </w:tc>
        <w:tc>
          <w:tcPr>
            <w:tcW w:w="850" w:type="dxa"/>
          </w:tcPr>
          <w:p w14:paraId="40F65B6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61DB49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CA50E5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846</w:t>
            </w:r>
          </w:p>
        </w:tc>
        <w:tc>
          <w:tcPr>
            <w:tcW w:w="1276" w:type="dxa"/>
          </w:tcPr>
          <w:p w14:paraId="63232BF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75B7EC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6C1B41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08(0.50-2.31)</w:t>
            </w:r>
          </w:p>
        </w:tc>
        <w:tc>
          <w:tcPr>
            <w:tcW w:w="850" w:type="dxa"/>
          </w:tcPr>
          <w:p w14:paraId="6C9B88B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5D9554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6299D1B9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AA6986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omatic/physic</w:t>
            </w:r>
          </w:p>
          <w:p w14:paraId="039F20DC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Polypharmacy</w:t>
            </w:r>
          </w:p>
          <w:p w14:paraId="0ABC500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&lt;5 medications </w:t>
            </w:r>
          </w:p>
          <w:p w14:paraId="755791B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5 medications</w:t>
            </w:r>
          </w:p>
          <w:p w14:paraId="3B7DB32E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04FD13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11AEFB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6B488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5 (40.8%)</w:t>
            </w:r>
          </w:p>
          <w:p w14:paraId="7BCA1F0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1 (54.9%)</w:t>
            </w:r>
          </w:p>
          <w:p w14:paraId="14166F4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4.3%)</w:t>
            </w:r>
          </w:p>
        </w:tc>
        <w:tc>
          <w:tcPr>
            <w:tcW w:w="1276" w:type="dxa"/>
          </w:tcPr>
          <w:p w14:paraId="3BB693D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6524B5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E201C5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7 (46.8%)</w:t>
            </w:r>
          </w:p>
          <w:p w14:paraId="30EC457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9 (49.4%)</w:t>
            </w:r>
          </w:p>
        </w:tc>
        <w:tc>
          <w:tcPr>
            <w:tcW w:w="1276" w:type="dxa"/>
          </w:tcPr>
          <w:p w14:paraId="7331DCD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AF2128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3BE7B2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 (42.0%)</w:t>
            </w:r>
          </w:p>
          <w:p w14:paraId="0D88198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 (52.0%)</w:t>
            </w:r>
          </w:p>
        </w:tc>
        <w:tc>
          <w:tcPr>
            <w:tcW w:w="850" w:type="dxa"/>
          </w:tcPr>
          <w:p w14:paraId="39493CD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9B0FA2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579540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A9A652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666</w:t>
            </w:r>
          </w:p>
          <w:p w14:paraId="5027F26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78BDDD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BCB762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7815EB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91C299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8(0.57-2.44)</w:t>
            </w:r>
          </w:p>
          <w:p w14:paraId="187450C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414BFB1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1AEBC96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78BA9EBF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0FA297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UST </w:t>
            </w:r>
          </w:p>
          <w:p w14:paraId="6CDD426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Low risk (&lt;1) </w:t>
            </w:r>
          </w:p>
          <w:p w14:paraId="7F49A1E3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edium to high risk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46D48976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62AA416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89C7FA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9 (48.4%)</w:t>
            </w:r>
          </w:p>
          <w:p w14:paraId="66D95AE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 (16.8%)</w:t>
            </w:r>
          </w:p>
          <w:p w14:paraId="3B81C6E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4 (34.8%)</w:t>
            </w:r>
          </w:p>
        </w:tc>
        <w:tc>
          <w:tcPr>
            <w:tcW w:w="1276" w:type="dxa"/>
          </w:tcPr>
          <w:p w14:paraId="7CB799F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A99F4E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 (62.0%)</w:t>
            </w:r>
          </w:p>
          <w:p w14:paraId="6F5595B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8.9%)</w:t>
            </w:r>
          </w:p>
        </w:tc>
        <w:tc>
          <w:tcPr>
            <w:tcW w:w="1276" w:type="dxa"/>
          </w:tcPr>
          <w:p w14:paraId="415E609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ACF85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 (44.0%)</w:t>
            </w:r>
          </w:p>
          <w:p w14:paraId="72C0203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 (22.0%)</w:t>
            </w:r>
          </w:p>
        </w:tc>
        <w:tc>
          <w:tcPr>
            <w:tcW w:w="850" w:type="dxa"/>
          </w:tcPr>
          <w:p w14:paraId="4FA1769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04F3BC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7AB4E84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22</w:t>
            </w:r>
          </w:p>
          <w:p w14:paraId="093EF0D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4EAA274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70B160A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1</w:t>
            </w:r>
          </w:p>
          <w:p w14:paraId="5FD4BCC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3.50(1.20-10.23)</w:t>
            </w:r>
          </w:p>
        </w:tc>
        <w:tc>
          <w:tcPr>
            <w:tcW w:w="850" w:type="dxa"/>
          </w:tcPr>
          <w:p w14:paraId="7F5C0D3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973E3C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DF6193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p=0.037</w:t>
            </w:r>
          </w:p>
        </w:tc>
        <w:tc>
          <w:tcPr>
            <w:tcW w:w="1276" w:type="dxa"/>
          </w:tcPr>
          <w:p w14:paraId="2533321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815A30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1</w:t>
            </w:r>
          </w:p>
          <w:p w14:paraId="311B208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>3.31(1.08-10.21)</w:t>
            </w:r>
          </w:p>
        </w:tc>
      </w:tr>
      <w:tr w:rsidR="00F87BAD" w:rsidRPr="00B3366B" w14:paraId="27F174F0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68F3D5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Psychological </w:t>
            </w:r>
          </w:p>
          <w:p w14:paraId="175F0255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Delirium Risk </w:t>
            </w:r>
          </w:p>
          <w:p w14:paraId="32E9231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Low risk (&lt;1) </w:t>
            </w:r>
          </w:p>
          <w:p w14:paraId="34F3E34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High risk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0B62DDEF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6AE8C3B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EA8E53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06DA57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5 (40.8%)</w:t>
            </w:r>
          </w:p>
          <w:p w14:paraId="79720BF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6 (41.3%</w:t>
            </w:r>
          </w:p>
          <w:p w14:paraId="2741E9F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3 (17.9%) </w:t>
            </w:r>
          </w:p>
        </w:tc>
        <w:tc>
          <w:tcPr>
            <w:tcW w:w="1276" w:type="dxa"/>
          </w:tcPr>
          <w:p w14:paraId="26BA27B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E924FA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07828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3 (41.8%)</w:t>
            </w:r>
          </w:p>
          <w:p w14:paraId="6127575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 (39.3%)</w:t>
            </w:r>
          </w:p>
        </w:tc>
        <w:tc>
          <w:tcPr>
            <w:tcW w:w="1276" w:type="dxa"/>
          </w:tcPr>
          <w:p w14:paraId="3D4ED72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4A113F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287BCE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 (34.0%)</w:t>
            </w:r>
          </w:p>
          <w:p w14:paraId="2C67B3E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 (46.0%)</w:t>
            </w:r>
          </w:p>
        </w:tc>
        <w:tc>
          <w:tcPr>
            <w:tcW w:w="850" w:type="dxa"/>
          </w:tcPr>
          <w:p w14:paraId="216D7CA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005444C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3BDF308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  <w:p w14:paraId="7C567C2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369</w:t>
            </w:r>
          </w:p>
        </w:tc>
        <w:tc>
          <w:tcPr>
            <w:tcW w:w="1276" w:type="dxa"/>
          </w:tcPr>
          <w:p w14:paraId="1CE5876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C87A2D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7E6BE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EFDF19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44(0.65-3.19)</w:t>
            </w:r>
          </w:p>
          <w:p w14:paraId="3F2A90B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5EFF7CC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A638BA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4493F5BA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1FEAE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MSE </w:t>
            </w:r>
          </w:p>
          <w:p w14:paraId="6483D0A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rmal cognition (&gt;24)</w:t>
            </w:r>
          </w:p>
          <w:p w14:paraId="2FE9433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clined cognition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24) </w:t>
            </w:r>
          </w:p>
          <w:p w14:paraId="22C4113C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56D6017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B03F85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6 (68.5%)</w:t>
            </w:r>
          </w:p>
          <w:p w14:paraId="125A287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 (12.5%)</w:t>
            </w:r>
          </w:p>
          <w:p w14:paraId="27CE825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 (19.0%)</w:t>
            </w:r>
          </w:p>
        </w:tc>
        <w:tc>
          <w:tcPr>
            <w:tcW w:w="1276" w:type="dxa"/>
          </w:tcPr>
          <w:p w14:paraId="386B372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42F63B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 (73.4%)</w:t>
            </w:r>
          </w:p>
          <w:p w14:paraId="2911B5E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10.1%)</w:t>
            </w:r>
          </w:p>
        </w:tc>
        <w:tc>
          <w:tcPr>
            <w:tcW w:w="1276" w:type="dxa"/>
          </w:tcPr>
          <w:p w14:paraId="277B546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60C65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3 (66.0%)</w:t>
            </w:r>
          </w:p>
          <w:p w14:paraId="38A5947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5 (10.0%) </w:t>
            </w:r>
          </w:p>
        </w:tc>
        <w:tc>
          <w:tcPr>
            <w:tcW w:w="850" w:type="dxa"/>
          </w:tcPr>
          <w:p w14:paraId="433CFD5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5D0766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95A5DC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878</w:t>
            </w:r>
          </w:p>
        </w:tc>
        <w:tc>
          <w:tcPr>
            <w:tcW w:w="1276" w:type="dxa"/>
          </w:tcPr>
          <w:p w14:paraId="1ACC5C6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D01D5C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3A72FE8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0(0.33-3.63)</w:t>
            </w:r>
          </w:p>
        </w:tc>
        <w:tc>
          <w:tcPr>
            <w:tcW w:w="850" w:type="dxa"/>
          </w:tcPr>
          <w:p w14:paraId="689B1C3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1974DE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288F94AD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46A880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PHQ-2</w:t>
            </w:r>
          </w:p>
          <w:p w14:paraId="60BB1EB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depression (&lt;3)</w:t>
            </w:r>
          </w:p>
          <w:p w14:paraId="0596928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pression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3)</w:t>
            </w:r>
          </w:p>
          <w:p w14:paraId="7C7FE70F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1D0161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ED7DD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1 (82.1%)</w:t>
            </w:r>
          </w:p>
          <w:p w14:paraId="5001DED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 (9.8%)</w:t>
            </w:r>
          </w:p>
          <w:p w14:paraId="72CE1B3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8.2%)</w:t>
            </w:r>
          </w:p>
        </w:tc>
        <w:tc>
          <w:tcPr>
            <w:tcW w:w="1276" w:type="dxa"/>
          </w:tcPr>
          <w:p w14:paraId="67F61F2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81550C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8 (86.1%)</w:t>
            </w:r>
          </w:p>
          <w:p w14:paraId="14C83AE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 (8.9%)</w:t>
            </w:r>
          </w:p>
          <w:p w14:paraId="6087B51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13BD82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FE10A7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 (86.0%)</w:t>
            </w:r>
          </w:p>
          <w:p w14:paraId="775C5CE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5 (10.0%) </w:t>
            </w:r>
          </w:p>
        </w:tc>
        <w:tc>
          <w:tcPr>
            <w:tcW w:w="850" w:type="dxa"/>
          </w:tcPr>
          <w:p w14:paraId="2D66430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725FCF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765997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843</w:t>
            </w:r>
          </w:p>
          <w:p w14:paraId="2FBE5ED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549902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22B585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33E9FD3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13(0.34-3.79)</w:t>
            </w:r>
          </w:p>
          <w:p w14:paraId="32A321F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375B8A9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4DE014E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5157C241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477CC0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Functional </w:t>
            </w:r>
          </w:p>
          <w:p w14:paraId="7C89ABA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KATZ-ADL</w:t>
            </w:r>
          </w:p>
          <w:p w14:paraId="488B716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restrictions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1)</w:t>
            </w:r>
          </w:p>
          <w:p w14:paraId="288A2B66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Restrictions (&gt;1)</w:t>
            </w:r>
          </w:p>
          <w:p w14:paraId="57AFBD9F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Missing </w:t>
            </w:r>
          </w:p>
        </w:tc>
        <w:tc>
          <w:tcPr>
            <w:tcW w:w="1134" w:type="dxa"/>
          </w:tcPr>
          <w:p w14:paraId="0C0A673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62746E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BD8118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0 (76.1%)</w:t>
            </w:r>
          </w:p>
          <w:p w14:paraId="1B24C9A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 (9.2%)</w:t>
            </w:r>
          </w:p>
          <w:p w14:paraId="6D57BC5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7 (14.7%)</w:t>
            </w:r>
          </w:p>
        </w:tc>
        <w:tc>
          <w:tcPr>
            <w:tcW w:w="1276" w:type="dxa"/>
          </w:tcPr>
          <w:p w14:paraId="59E13EC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1333F9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61AC2F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6 (83.5%)</w:t>
            </w:r>
          </w:p>
          <w:p w14:paraId="1BB6726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 (2.5%)</w:t>
            </w:r>
          </w:p>
        </w:tc>
        <w:tc>
          <w:tcPr>
            <w:tcW w:w="1276" w:type="dxa"/>
          </w:tcPr>
          <w:p w14:paraId="414F5F6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D0C2D5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7352A0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6 (72.0%)</w:t>
            </w:r>
          </w:p>
          <w:p w14:paraId="4D9AB8F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 (8.0%)</w:t>
            </w:r>
          </w:p>
          <w:p w14:paraId="43B7CFC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</w:tcPr>
          <w:p w14:paraId="7DA9CCA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61DA6B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A92B32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8EF707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145</w:t>
            </w:r>
          </w:p>
          <w:p w14:paraId="34BAD09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7DE0E34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7C245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08BCA2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7DD6B66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3.67(0.64-21.00) </w:t>
            </w:r>
          </w:p>
        </w:tc>
        <w:tc>
          <w:tcPr>
            <w:tcW w:w="850" w:type="dxa"/>
          </w:tcPr>
          <w:p w14:paraId="312123E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5F6C1B1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36EAC7F6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C41859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ADL</w:t>
            </w:r>
          </w:p>
          <w:p w14:paraId="33E6D4EA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 restrictions (&gt;6)</w:t>
            </w:r>
          </w:p>
          <w:p w14:paraId="3982F2E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Restrictions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A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6)</w:t>
            </w:r>
          </w:p>
          <w:p w14:paraId="6FAD0585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BB9A05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B4958D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7 (41.8%)</w:t>
            </w:r>
          </w:p>
          <w:p w14:paraId="47E2EAA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0 (38.0%)</w:t>
            </w:r>
          </w:p>
          <w:p w14:paraId="6750F6E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7 (20.1%)</w:t>
            </w:r>
          </w:p>
        </w:tc>
        <w:tc>
          <w:tcPr>
            <w:tcW w:w="1276" w:type="dxa"/>
          </w:tcPr>
          <w:p w14:paraId="281C43B9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F5EE13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6 (45.6%)</w:t>
            </w:r>
          </w:p>
          <w:p w14:paraId="55F26F4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9 (36.7%)</w:t>
            </w:r>
          </w:p>
        </w:tc>
        <w:tc>
          <w:tcPr>
            <w:tcW w:w="1276" w:type="dxa"/>
          </w:tcPr>
          <w:p w14:paraId="50A45D3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C9835E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 (46.0%)</w:t>
            </w:r>
          </w:p>
          <w:p w14:paraId="0658F0F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5 (30.0%) </w:t>
            </w:r>
          </w:p>
        </w:tc>
        <w:tc>
          <w:tcPr>
            <w:tcW w:w="850" w:type="dxa"/>
          </w:tcPr>
          <w:p w14:paraId="1D209B28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6ED1132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FB95F7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611</w:t>
            </w:r>
          </w:p>
        </w:tc>
        <w:tc>
          <w:tcPr>
            <w:tcW w:w="1276" w:type="dxa"/>
          </w:tcPr>
          <w:p w14:paraId="159029D5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6A17C7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0C2FA70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81(0.36-1.83)</w:t>
            </w:r>
          </w:p>
        </w:tc>
        <w:tc>
          <w:tcPr>
            <w:tcW w:w="850" w:type="dxa"/>
          </w:tcPr>
          <w:p w14:paraId="1B27CFA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155E2C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5674B3B0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805FB03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TUG </w:t>
            </w:r>
          </w:p>
          <w:p w14:paraId="487B895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rmal (&lt;12 sec)</w:t>
            </w:r>
          </w:p>
          <w:p w14:paraId="4650B3FC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Delayed (</w:t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sym w:font="Symbol" w:char="F0B3"/>
            </w: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12 sec) </w:t>
            </w:r>
          </w:p>
          <w:p w14:paraId="21159B2C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54EEAB8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337D5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2 (66.3%)</w:t>
            </w:r>
          </w:p>
          <w:p w14:paraId="6FF5409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 (8.2%)</w:t>
            </w:r>
          </w:p>
          <w:p w14:paraId="2EBBDE2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47 (25.5%) </w:t>
            </w:r>
          </w:p>
        </w:tc>
        <w:tc>
          <w:tcPr>
            <w:tcW w:w="1276" w:type="dxa"/>
          </w:tcPr>
          <w:p w14:paraId="7845B32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4F732E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6 (70.9%)</w:t>
            </w:r>
          </w:p>
          <w:p w14:paraId="3A69212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 (6.3%)</w:t>
            </w:r>
          </w:p>
        </w:tc>
        <w:tc>
          <w:tcPr>
            <w:tcW w:w="1276" w:type="dxa"/>
          </w:tcPr>
          <w:p w14:paraId="6E29054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6BCF65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 (68.0%)</w:t>
            </w:r>
          </w:p>
          <w:p w14:paraId="0A428D2C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6.0%)</w:t>
            </w:r>
          </w:p>
        </w:tc>
        <w:tc>
          <w:tcPr>
            <w:tcW w:w="850" w:type="dxa"/>
          </w:tcPr>
          <w:p w14:paraId="362E7B3F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03AE47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5ACAF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988</w:t>
            </w:r>
          </w:p>
          <w:p w14:paraId="5C2978F7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3E1272A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4C518C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785384C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99(0.22-4.40)</w:t>
            </w:r>
          </w:p>
        </w:tc>
        <w:tc>
          <w:tcPr>
            <w:tcW w:w="850" w:type="dxa"/>
          </w:tcPr>
          <w:p w14:paraId="37195F8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3733993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64B3384E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1E475F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Fall risk/History of falls </w:t>
            </w:r>
          </w:p>
          <w:p w14:paraId="62A4D89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No</w:t>
            </w:r>
          </w:p>
          <w:p w14:paraId="6915BA7F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Yes </w:t>
            </w:r>
          </w:p>
          <w:p w14:paraId="01A08956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06C14AA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059110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8 (64.1%)</w:t>
            </w:r>
          </w:p>
          <w:p w14:paraId="33EE24C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4.3%)</w:t>
            </w:r>
          </w:p>
          <w:p w14:paraId="5205942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8 (31.5%)</w:t>
            </w:r>
          </w:p>
        </w:tc>
        <w:tc>
          <w:tcPr>
            <w:tcW w:w="1276" w:type="dxa"/>
          </w:tcPr>
          <w:p w14:paraId="3B1155F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31AB3C1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7 (72.2%)</w:t>
            </w:r>
          </w:p>
          <w:p w14:paraId="526EA53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1.3%)</w:t>
            </w:r>
          </w:p>
        </w:tc>
        <w:tc>
          <w:tcPr>
            <w:tcW w:w="1276" w:type="dxa"/>
          </w:tcPr>
          <w:p w14:paraId="79C602D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C68626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 (62.0%)</w:t>
            </w:r>
          </w:p>
          <w:p w14:paraId="0B93D0F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 (6.0%)</w:t>
            </w:r>
          </w:p>
        </w:tc>
        <w:tc>
          <w:tcPr>
            <w:tcW w:w="850" w:type="dxa"/>
          </w:tcPr>
          <w:p w14:paraId="40C4CC3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8DAC85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C45CA6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146</w:t>
            </w:r>
          </w:p>
        </w:tc>
        <w:tc>
          <w:tcPr>
            <w:tcW w:w="1276" w:type="dxa"/>
          </w:tcPr>
          <w:p w14:paraId="7C731F8B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78E0BE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4F6CB427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52(0.55-55.30)</w:t>
            </w:r>
          </w:p>
        </w:tc>
        <w:tc>
          <w:tcPr>
            <w:tcW w:w="850" w:type="dxa"/>
          </w:tcPr>
          <w:p w14:paraId="18481E5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21C02E0C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51290D42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840025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ocial</w:t>
            </w:r>
          </w:p>
          <w:p w14:paraId="4506764A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Living situation</w:t>
            </w:r>
          </w:p>
          <w:p w14:paraId="23F4CF7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ndependent/Independent with help</w:t>
            </w:r>
          </w:p>
          <w:p w14:paraId="01C81F97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Institutionalized </w:t>
            </w:r>
          </w:p>
          <w:p w14:paraId="75709408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7AEBEF3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846038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101279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5 (95.1%)</w:t>
            </w:r>
          </w:p>
          <w:p w14:paraId="645850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B03E32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 (4.3%)</w:t>
            </w:r>
          </w:p>
          <w:p w14:paraId="4F2E469A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 (0.5%) </w:t>
            </w:r>
          </w:p>
        </w:tc>
        <w:tc>
          <w:tcPr>
            <w:tcW w:w="1276" w:type="dxa"/>
          </w:tcPr>
          <w:p w14:paraId="3D57705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5E7C9C4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D8358B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7 (97.5%)</w:t>
            </w:r>
          </w:p>
          <w:p w14:paraId="62EFE61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85AA0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 (1.3%)</w:t>
            </w:r>
          </w:p>
        </w:tc>
        <w:tc>
          <w:tcPr>
            <w:tcW w:w="1276" w:type="dxa"/>
          </w:tcPr>
          <w:p w14:paraId="37BAE63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181DCCF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A4D713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 (98.0%)</w:t>
            </w:r>
          </w:p>
          <w:p w14:paraId="17FDB92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BB5DDE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1 (2.0%) </w:t>
            </w:r>
          </w:p>
        </w:tc>
        <w:tc>
          <w:tcPr>
            <w:tcW w:w="850" w:type="dxa"/>
          </w:tcPr>
          <w:p w14:paraId="0B0E7F46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4635554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7147AA1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B1281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225AC2C9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751</w:t>
            </w:r>
          </w:p>
          <w:p w14:paraId="0EEF4BC0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D39B71B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A323CAE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44ED00D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E9071D8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66C2D54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57(0.10-25.71)</w:t>
            </w:r>
          </w:p>
        </w:tc>
        <w:tc>
          <w:tcPr>
            <w:tcW w:w="850" w:type="dxa"/>
          </w:tcPr>
          <w:p w14:paraId="0F13E2C2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08EEEDE5" w14:textId="77777777" w:rsidR="00F87BAD" w:rsidRPr="00B3366B" w:rsidRDefault="00F87BAD" w:rsidP="00615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B3366B" w14:paraId="675ECC01" w14:textId="77777777" w:rsidTr="00615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EE771E" w14:textId="77777777" w:rsidR="00F87BAD" w:rsidRPr="00B3366B" w:rsidRDefault="00F87BAD" w:rsidP="006156B2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ocial network</w:t>
            </w:r>
          </w:p>
          <w:p w14:paraId="0D5C8115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Small</w:t>
            </w:r>
          </w:p>
          <w:p w14:paraId="30D0CB89" w14:textId="77777777" w:rsidR="00F87BAD" w:rsidRPr="00B3366B" w:rsidRDefault="00F87BAD" w:rsidP="006156B2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Good </w:t>
            </w:r>
          </w:p>
          <w:p w14:paraId="551D167E" w14:textId="77777777" w:rsidR="00F87BAD" w:rsidRPr="00B3366B" w:rsidRDefault="00F87BAD" w:rsidP="006156B2">
            <w:pPr>
              <w:ind w:left="696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issing</w:t>
            </w:r>
          </w:p>
        </w:tc>
        <w:tc>
          <w:tcPr>
            <w:tcW w:w="1134" w:type="dxa"/>
          </w:tcPr>
          <w:p w14:paraId="57F4C3CD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64087C1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 (13.0%)</w:t>
            </w:r>
          </w:p>
          <w:p w14:paraId="348E734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9 (59.2%)</w:t>
            </w:r>
          </w:p>
          <w:p w14:paraId="57E91F3E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1 (27.7%)</w:t>
            </w:r>
          </w:p>
        </w:tc>
        <w:tc>
          <w:tcPr>
            <w:tcW w:w="1276" w:type="dxa"/>
          </w:tcPr>
          <w:p w14:paraId="25606D0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F44A2A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11.4%)</w:t>
            </w:r>
          </w:p>
          <w:p w14:paraId="071FCD9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 (67.1%)</w:t>
            </w:r>
          </w:p>
        </w:tc>
        <w:tc>
          <w:tcPr>
            <w:tcW w:w="1276" w:type="dxa"/>
          </w:tcPr>
          <w:p w14:paraId="6A1EB7E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3781EC8A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 (18.0%)</w:t>
            </w:r>
          </w:p>
          <w:p w14:paraId="0E5C38E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7 (54.0%)</w:t>
            </w:r>
          </w:p>
        </w:tc>
        <w:tc>
          <w:tcPr>
            <w:tcW w:w="850" w:type="dxa"/>
          </w:tcPr>
          <w:p w14:paraId="02FF0C46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0D86889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D31B97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=0.201</w:t>
            </w:r>
          </w:p>
        </w:tc>
        <w:tc>
          <w:tcPr>
            <w:tcW w:w="1276" w:type="dxa"/>
          </w:tcPr>
          <w:p w14:paraId="77A4905F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  <w:p w14:paraId="7F4388D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  <w:p w14:paraId="5CE4A0F3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B3366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6(0.70-5.52)</w:t>
            </w:r>
          </w:p>
        </w:tc>
        <w:tc>
          <w:tcPr>
            <w:tcW w:w="850" w:type="dxa"/>
          </w:tcPr>
          <w:p w14:paraId="49FF8130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6" w:type="dxa"/>
          </w:tcPr>
          <w:p w14:paraId="6A0BF264" w14:textId="77777777" w:rsidR="00F87BAD" w:rsidRPr="00B3366B" w:rsidRDefault="00F87BAD" w:rsidP="00615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F87BAD" w:rsidRPr="00CF4B35" w14:paraId="51B3147A" w14:textId="77777777" w:rsidTr="0061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8"/>
          </w:tcPr>
          <w:p w14:paraId="3AC52EDC" w14:textId="77777777" w:rsidR="00F87BAD" w:rsidRDefault="00F87BAD" w:rsidP="006156B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  <w:lang w:val="en-GB"/>
              </w:rPr>
              <w:t>1</w:t>
            </w:r>
            <w:r w:rsidRPr="0092080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Variables 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eligible for the forward and backward selection</w:t>
            </w:r>
            <w:r w:rsidRPr="0092080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age, MUST.</w:t>
            </w:r>
          </w:p>
          <w:p w14:paraId="39A3885C" w14:textId="77777777" w:rsidR="00F87BAD" w:rsidRPr="00B3366B" w:rsidRDefault="00F87BAD" w:rsidP="006156B2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Variables included after forward and backward selection in the multivariable analysis and with a statistically relevant association</w:t>
            </w:r>
          </w:p>
        </w:tc>
      </w:tr>
    </w:tbl>
    <w:p w14:paraId="5E256B1A" w14:textId="77777777" w:rsidR="00F87BAD" w:rsidRPr="00B3366B" w:rsidRDefault="00F87BAD" w:rsidP="00F87B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</w:instrText>
      </w:r>
      <w:r>
        <w:rPr>
          <w:rFonts w:ascii="Times New Roman" w:hAnsi="Times New Roman" w:cs="Times New Roman"/>
          <w:lang w:val="en-GB"/>
        </w:rPr>
        <w:fldChar w:fldCharType="end"/>
      </w:r>
    </w:p>
    <w:p w14:paraId="3C13C790" w14:textId="77777777" w:rsidR="00A722EF" w:rsidRDefault="00A722EF"/>
    <w:sectPr w:rsidR="00A722EF" w:rsidSect="002375D9">
      <w:foot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1DFA8" w14:textId="77777777" w:rsidR="00FC49FE" w:rsidRDefault="00FC49FE">
      <w:pPr>
        <w:spacing w:after="0" w:line="240" w:lineRule="auto"/>
      </w:pPr>
      <w:r>
        <w:separator/>
      </w:r>
    </w:p>
  </w:endnote>
  <w:endnote w:type="continuationSeparator" w:id="0">
    <w:p w14:paraId="24ED3B38" w14:textId="77777777" w:rsidR="00FC49FE" w:rsidRDefault="00FC4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07772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C8ABC08" w14:textId="77777777" w:rsidR="00662D88" w:rsidRPr="002E3260" w:rsidRDefault="00000000" w:rsidP="00A42F06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E326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E326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E326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E326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E326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C49A9" w14:textId="77777777" w:rsidR="00FC49FE" w:rsidRDefault="00FC49FE">
      <w:pPr>
        <w:spacing w:after="0" w:line="240" w:lineRule="auto"/>
      </w:pPr>
      <w:r>
        <w:separator/>
      </w:r>
    </w:p>
  </w:footnote>
  <w:footnote w:type="continuationSeparator" w:id="0">
    <w:p w14:paraId="6524C836" w14:textId="77777777" w:rsidR="00FC49FE" w:rsidRDefault="00FC4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600BF"/>
    <w:multiLevelType w:val="hybridMultilevel"/>
    <w:tmpl w:val="0764C0D8"/>
    <w:lvl w:ilvl="0" w:tplc="62222D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817F3"/>
    <w:multiLevelType w:val="multilevel"/>
    <w:tmpl w:val="E3943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54D6711"/>
    <w:multiLevelType w:val="hybridMultilevel"/>
    <w:tmpl w:val="F0521D18"/>
    <w:lvl w:ilvl="0" w:tplc="CA70B7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FD13DA"/>
    <w:multiLevelType w:val="hybridMultilevel"/>
    <w:tmpl w:val="AA3C66A0"/>
    <w:lvl w:ilvl="0" w:tplc="6E6242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8C6A55"/>
    <w:multiLevelType w:val="hybridMultilevel"/>
    <w:tmpl w:val="356A7EA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4094070">
    <w:abstractNumId w:val="0"/>
  </w:num>
  <w:num w:numId="2" w16cid:durableId="1247416996">
    <w:abstractNumId w:val="1"/>
  </w:num>
  <w:num w:numId="3" w16cid:durableId="764884274">
    <w:abstractNumId w:val="4"/>
  </w:num>
  <w:num w:numId="4" w16cid:durableId="1877542133">
    <w:abstractNumId w:val="3"/>
  </w:num>
  <w:num w:numId="5" w16cid:durableId="1412657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AD"/>
    <w:rsid w:val="00036939"/>
    <w:rsid w:val="00662D88"/>
    <w:rsid w:val="006B6382"/>
    <w:rsid w:val="00A67FCE"/>
    <w:rsid w:val="00A722EF"/>
    <w:rsid w:val="00AC2074"/>
    <w:rsid w:val="00B356C8"/>
    <w:rsid w:val="00B85F12"/>
    <w:rsid w:val="00BB7754"/>
    <w:rsid w:val="00F87BAD"/>
    <w:rsid w:val="00FC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5E749"/>
  <w15:chartTrackingRefBased/>
  <w15:docId w15:val="{AFD8B826-2028-4F9A-868B-1BA900AD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7B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87BAD"/>
    <w:pPr>
      <w:ind w:left="720"/>
      <w:contextualSpacing/>
    </w:pPr>
  </w:style>
  <w:style w:type="table" w:styleId="Rastertabel4-Accent5">
    <w:name w:val="Grid Table 4 Accent 5"/>
    <w:basedOn w:val="Standaardtabel"/>
    <w:uiPriority w:val="49"/>
    <w:rsid w:val="00F87BA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51">
    <w:name w:val="Grid Table 4 - Accent 51"/>
    <w:basedOn w:val="Standaardtabel"/>
    <w:next w:val="Rastertabel4-Accent5"/>
    <w:uiPriority w:val="49"/>
    <w:rsid w:val="00F87BA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7kleurrijk-Accent3">
    <w:name w:val="Grid Table 7 Colorful Accent 3"/>
    <w:basedOn w:val="Standaardtabel"/>
    <w:uiPriority w:val="52"/>
    <w:rsid w:val="00F87BAD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e">
    <w:name w:val="Revision"/>
    <w:hidden/>
    <w:uiPriority w:val="99"/>
    <w:semiHidden/>
    <w:rsid w:val="00F87BA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87B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87B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87B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7B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7BA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F87BAD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87BAD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87BAD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87BAD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87BA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87BAD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F87B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87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7BAD"/>
  </w:style>
  <w:style w:type="paragraph" w:styleId="Voettekst">
    <w:name w:val="footer"/>
    <w:basedOn w:val="Standaard"/>
    <w:link w:val="VoettekstChar"/>
    <w:uiPriority w:val="99"/>
    <w:unhideWhenUsed/>
    <w:rsid w:val="00F87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7BAD"/>
  </w:style>
  <w:style w:type="table" w:customStyle="1" w:styleId="GridTable4-Accent52">
    <w:name w:val="Grid Table 4 - Accent 52"/>
    <w:basedOn w:val="Standaardtabel"/>
    <w:next w:val="Rastertabel4-Accent5"/>
    <w:uiPriority w:val="49"/>
    <w:rsid w:val="00F87BA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Geenafstand">
    <w:name w:val="No Spacing"/>
    <w:link w:val="GeenafstandChar"/>
    <w:uiPriority w:val="1"/>
    <w:qFormat/>
    <w:rsid w:val="00F87BA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87BAD"/>
    <w:rPr>
      <w:rFonts w:eastAsiaTheme="minorEastAsia"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87B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62</Words>
  <Characters>7495</Characters>
  <Application>Microsoft Office Word</Application>
  <DocSecurity>0</DocSecurity>
  <Lines>62</Lines>
  <Paragraphs>17</Paragraphs>
  <ScaleCrop>false</ScaleCrop>
  <Company/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os, GB (kno)</dc:creator>
  <cp:keywords/>
  <dc:description/>
  <cp:lastModifiedBy>Halmos, GB (kno)</cp:lastModifiedBy>
  <cp:revision>5</cp:revision>
  <dcterms:created xsi:type="dcterms:W3CDTF">2024-02-07T16:00:00Z</dcterms:created>
  <dcterms:modified xsi:type="dcterms:W3CDTF">2024-02-07T17:00:00Z</dcterms:modified>
</cp:coreProperties>
</file>